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4E94C" w14:textId="6B80F7E3" w:rsidR="007A59B0" w:rsidRDefault="00CB1666" w:rsidP="000721B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</w:t>
      </w:r>
      <w:r>
        <w:rPr>
          <w:rFonts w:ascii="Times New Roman" w:hAnsi="Times New Roman" w:cs="Times New Roman" w:hint="eastAsia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 xml:space="preserve">plementary </w:t>
      </w:r>
      <w:r w:rsidR="00E21F54" w:rsidRPr="00E21F54">
        <w:rPr>
          <w:rFonts w:ascii="Times New Roman" w:hAnsi="Times New Roman" w:cs="Times New Roman"/>
          <w:b/>
          <w:sz w:val="24"/>
          <w:szCs w:val="24"/>
        </w:rPr>
        <w:t>Tab</w:t>
      </w:r>
      <w:bookmarkStart w:id="0" w:name="_GoBack"/>
      <w:bookmarkEnd w:id="0"/>
      <w:r w:rsidR="00E21F54" w:rsidRPr="00E21F54">
        <w:rPr>
          <w:rFonts w:ascii="Times New Roman" w:hAnsi="Times New Roman" w:cs="Times New Roman"/>
          <w:b/>
          <w:sz w:val="24"/>
          <w:szCs w:val="24"/>
        </w:rPr>
        <w:t xml:space="preserve">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E21F54" w:rsidRPr="00E21F54">
        <w:rPr>
          <w:rFonts w:ascii="Times New Roman" w:hAnsi="Times New Roman" w:cs="Times New Roman"/>
          <w:b/>
          <w:sz w:val="24"/>
          <w:szCs w:val="24"/>
        </w:rPr>
        <w:t>. Summary of missense mutations in WFS1 associated with NSHL from previous studies</w:t>
      </w:r>
    </w:p>
    <w:p w14:paraId="09BD495F" w14:textId="77777777" w:rsidR="00C97ECE" w:rsidRPr="00E21F54" w:rsidRDefault="00C97ECE" w:rsidP="00E21F5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4560" w:type="dxa"/>
        <w:tblInd w:w="-296" w:type="dxa"/>
        <w:tblLook w:val="04A0" w:firstRow="1" w:lastRow="0" w:firstColumn="1" w:lastColumn="0" w:noHBand="0" w:noVBand="1"/>
      </w:tblPr>
      <w:tblGrid>
        <w:gridCol w:w="793"/>
        <w:gridCol w:w="1184"/>
        <w:gridCol w:w="1251"/>
        <w:gridCol w:w="572"/>
        <w:gridCol w:w="1309"/>
        <w:gridCol w:w="985"/>
        <w:gridCol w:w="1313"/>
        <w:gridCol w:w="1255"/>
        <w:gridCol w:w="1098"/>
        <w:gridCol w:w="1166"/>
        <w:gridCol w:w="1208"/>
        <w:gridCol w:w="2426"/>
      </w:tblGrid>
      <w:tr w:rsidR="00C97ECE" w:rsidRPr="00C97ECE" w14:paraId="56D7C173" w14:textId="77777777" w:rsidTr="00C97ECE">
        <w:trPr>
          <w:trHeight w:val="630"/>
        </w:trPr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CE2F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CB22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cleotide change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AEBB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mino acid change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0AC4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xon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D3A5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main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3F7B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Hereditary Pattern 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2243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 of onset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3D61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udiometric configuration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97CE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earing level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9CBD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MG classification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DBEB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rigin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B250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eference </w:t>
            </w:r>
          </w:p>
        </w:tc>
      </w:tr>
      <w:tr w:rsidR="00C97ECE" w:rsidRPr="00C97ECE" w14:paraId="4E63291F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3F0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D39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3A&gt;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9AC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p118Al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AA5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DAF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B3BB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F35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4E9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2648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76F2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ECE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D7F2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nou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mmen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2016</w:t>
            </w:r>
          </w:p>
        </w:tc>
      </w:tr>
      <w:tr w:rsidR="00C97ECE" w:rsidRPr="00C97ECE" w14:paraId="7D385885" w14:textId="77777777" w:rsidTr="00C97ECE">
        <w:trPr>
          <w:trHeight w:val="49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D682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442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9C&gt;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AD6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a150Va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6B0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6EBD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D60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772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genit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BE36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F21D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vere to profou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C70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ACDD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7403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e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Qing et al.2014</w:t>
            </w:r>
          </w:p>
        </w:tc>
      </w:tr>
      <w:tr w:rsidR="00C97ECE" w:rsidRPr="00C97ECE" w14:paraId="29FB2534" w14:textId="77777777" w:rsidTr="00C97ECE">
        <w:trPr>
          <w:trHeight w:val="2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E9E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A82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2G&gt;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597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g161Gl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D9D4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29A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870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989C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A12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05E0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3A1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4E6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CF11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rrett et al. 2009</w:t>
            </w:r>
          </w:p>
        </w:tc>
      </w:tr>
      <w:tr w:rsidR="00C97ECE" w:rsidRPr="00C97ECE" w14:paraId="636218D2" w14:textId="77777777" w:rsidTr="00C97ECE">
        <w:trPr>
          <w:trHeight w:val="4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07C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AD0A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1G&gt;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BC0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p171As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17A9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9AE9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C346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3CAF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 third decade of lif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DE6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7838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E28B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CB75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rtugal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792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.</w:t>
            </w:r>
            <w:proofErr w:type="gram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Gonçalves</w:t>
            </w:r>
            <w:proofErr w:type="spellEnd"/>
            <w:proofErr w:type="gram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 2014</w:t>
            </w:r>
          </w:p>
        </w:tc>
      </w:tr>
      <w:tr w:rsidR="00C97ECE" w:rsidRPr="00C97ECE" w14:paraId="6CEDC54F" w14:textId="77777777" w:rsidTr="00C97ECE">
        <w:trPr>
          <w:trHeight w:val="81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24F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9775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9C&gt;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F2A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u187Ph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5EE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E89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E8C1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19CB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genit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5AEB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3A1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vere to profou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B3FE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E704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ran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4AC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vad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hammadi-Asl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2021</w:t>
            </w:r>
          </w:p>
        </w:tc>
      </w:tr>
      <w:tr w:rsidR="00C97ECE" w:rsidRPr="00C97ECE" w14:paraId="7142215A" w14:textId="77777777" w:rsidTr="00C97ECE">
        <w:trPr>
          <w:trHeight w:val="7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746E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139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7A&gt;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8C4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s193Gl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2BA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A306" w14:textId="152E1924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F29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oradi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B41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rly onse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C94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67AB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F5A0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E52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FEEA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Kim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yns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2002</w:t>
            </w:r>
          </w:p>
        </w:tc>
      </w:tr>
      <w:tr w:rsidR="00C97ECE" w:rsidRPr="00C97ECE" w14:paraId="009A18C1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608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0CA1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8T&gt;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D78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u303Pro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D185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2B6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1DA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35B59" w14:textId="107D66F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2A58" w14:textId="4F5DF9B1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 M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9309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ld to moderat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A4D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BF1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B50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safumi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Kobayashi et al.2018</w:t>
            </w:r>
          </w:p>
        </w:tc>
      </w:tr>
      <w:tr w:rsidR="00C97ECE" w:rsidRPr="00C97ECE" w14:paraId="6B822EB2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4489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276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3C&gt;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1EC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308Cy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7D2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3E5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6F6A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524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;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B0D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 M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ADF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moderat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239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0E7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220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safumi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Kobayashi et al.2018</w:t>
            </w:r>
          </w:p>
        </w:tc>
      </w:tr>
      <w:tr w:rsidR="00C97ECE" w:rsidRPr="00C97ECE" w14:paraId="609D80DF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465FC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D5D5C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2C&gt;G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76DD7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le324Met 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1B754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6EE41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1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31CC6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7A86A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genital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8C46E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87DE8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vere to profound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70FB7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6C124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gypt</w:t>
            </w:r>
          </w:p>
        </w:tc>
        <w:tc>
          <w:tcPr>
            <w:tcW w:w="2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06B01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Birgit S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udde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2020</w:t>
            </w:r>
          </w:p>
        </w:tc>
      </w:tr>
      <w:tr w:rsidR="00C97ECE" w:rsidRPr="00C97ECE" w14:paraId="4990395D" w14:textId="77777777" w:rsidTr="00C97ECE">
        <w:trPr>
          <w:trHeight w:val="780"/>
        </w:trPr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5DF2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EA37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5G&gt;A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23DA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p339As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45B0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5139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C363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8604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15EA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 H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8F99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D112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77DC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/United States/Japan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0094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. Daniel Walls et al.2020</w:t>
            </w:r>
          </w:p>
        </w:tc>
      </w:tr>
      <w:tr w:rsidR="00C97ECE" w:rsidRPr="00C97ECE" w14:paraId="7A776B49" w14:textId="77777777" w:rsidTr="00C97ECE">
        <w:trPr>
          <w:trHeight w:val="520"/>
        </w:trPr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57F7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7306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2G&gt;A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A54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l358Met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D26F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506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8F1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2A79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stlingual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5EA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46D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vere to profound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DF20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ED8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Iran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73EF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istina M Sloan-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ggen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 2015</w:t>
            </w:r>
          </w:p>
        </w:tc>
      </w:tr>
      <w:tr w:rsidR="00C97ECE" w:rsidRPr="00C97ECE" w14:paraId="209B644C" w14:textId="77777777" w:rsidTr="00C97ECE">
        <w:trPr>
          <w:trHeight w:val="104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BC8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DF1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7C&gt;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635F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g383Cy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083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457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toplasm Between TM2 and TM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30E9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BCA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226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a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7607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061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2E39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30BD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oh-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chiro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wasa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2016</w:t>
            </w:r>
          </w:p>
        </w:tc>
      </w:tr>
      <w:tr w:rsidR="00C97ECE" w:rsidRPr="00C97ECE" w14:paraId="1DD88BA5" w14:textId="77777777" w:rsidTr="00C97ECE">
        <w:trPr>
          <w:trHeight w:val="3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37BD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DFB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5T&gt;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86A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l412Al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B08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3E84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2152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33A1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8443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 H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DBAA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C69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E5C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 Kore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884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yung Yoon Choi et al. 2013</w:t>
            </w:r>
          </w:p>
        </w:tc>
      </w:tr>
      <w:tr w:rsidR="00C97ECE" w:rsidRPr="00C97ECE" w14:paraId="4652C740" w14:textId="77777777" w:rsidTr="00C97ECE">
        <w:trPr>
          <w:trHeight w:val="7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04D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C36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4G&gt;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7C8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a422Se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A903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BCF9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7E1D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FFD5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63B8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 H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6BD3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43D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861C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/United States/Japan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EA1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. Daniel Walls et al.2020</w:t>
            </w:r>
          </w:p>
        </w:tc>
      </w:tr>
      <w:tr w:rsidR="00C97ECE" w:rsidRPr="00C97ECE" w14:paraId="01E85783" w14:textId="77777777" w:rsidTr="00C97ECE">
        <w:trPr>
          <w:trHeight w:val="2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2AEC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6FE0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9G&gt;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0DC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437Se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F84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F6F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0B7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28EA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2A4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ECE6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E82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7DE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C68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qi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hen et al.2016</w:t>
            </w:r>
          </w:p>
        </w:tc>
      </w:tr>
      <w:tr w:rsidR="00C97ECE" w:rsidRPr="00C97ECE" w14:paraId="0C0B8A51" w14:textId="77777777" w:rsidTr="00C97ECE">
        <w:trPr>
          <w:trHeight w:val="2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DDD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0D4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1G&gt;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F2AC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g457Se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98AF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B15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45CB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62AA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35C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E65A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ECD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FC4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9FEA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ith et al. 2004</w:t>
            </w:r>
          </w:p>
        </w:tc>
      </w:tr>
      <w:tr w:rsidR="00C97ECE" w:rsidRPr="00C97ECE" w14:paraId="2932C768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EEB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992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0G&gt;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8441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494Se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F48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70A1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7B96" w14:textId="3973C7FC" w:rsidR="00C97ECE" w:rsidRPr="00C97ECE" w:rsidRDefault="002519E8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 (</w:t>
            </w:r>
            <w:r w:rsidR="00C97ECE"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 novo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0F1C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03D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213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A64D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A5DB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4E9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atsuko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sakura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Kimura et al.2017</w:t>
            </w:r>
          </w:p>
        </w:tc>
      </w:tr>
      <w:tr w:rsidR="00C97ECE" w:rsidRPr="00C97ECE" w14:paraId="69D58A7C" w14:textId="77777777" w:rsidTr="00C97ECE">
        <w:trPr>
          <w:trHeight w:val="2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89E6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0883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4G&gt;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585F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518Il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FFC4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796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F67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A778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8E57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6E0A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BD1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6AFB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A8B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ith et al. 2004</w:t>
            </w:r>
          </w:p>
        </w:tc>
      </w:tr>
      <w:tr w:rsidR="00C97ECE" w:rsidRPr="00C97ECE" w14:paraId="1E426889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EA99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BB7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2T&gt;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660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r528Hi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CAF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98CC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B0A4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6516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D05B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 H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1845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 to sever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DA4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3D2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nland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973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aura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ytövuori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2017</w:t>
            </w:r>
          </w:p>
        </w:tc>
      </w:tr>
      <w:tr w:rsidR="00C97ECE" w:rsidRPr="00C97ECE" w14:paraId="2A5260CA" w14:textId="77777777" w:rsidTr="00C97ECE">
        <w:trPr>
          <w:trHeight w:val="2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08C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0FF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69C&gt;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1384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u557Ph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7B2D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8F6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917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CF4C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28A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1E2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5953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9416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F0CF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ith et al. 2004</w:t>
            </w:r>
          </w:p>
        </w:tc>
      </w:tr>
      <w:tr w:rsidR="00C97ECE" w:rsidRPr="00C97ECE" w14:paraId="38919C29" w14:textId="77777777" w:rsidTr="00C97ECE">
        <w:trPr>
          <w:trHeight w:val="2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EA2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43B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05C&gt;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5CA5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a602Va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0B6B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F348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FA81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F596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E4B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221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59E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617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DF6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ith et al. 2004</w:t>
            </w:r>
          </w:p>
        </w:tc>
      </w:tr>
      <w:tr w:rsidR="00C97ECE" w:rsidRPr="00C97ECE" w14:paraId="5C7EE14E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AE0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13A4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0C&gt;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599A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607Leu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3A3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5A6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794F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oradi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7B6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ldhoo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EB7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43C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ld to moderat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C777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F21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185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istina M Sloan-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ggen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 2016</w:t>
            </w:r>
          </w:p>
        </w:tc>
      </w:tr>
      <w:tr w:rsidR="00C97ECE" w:rsidRPr="00C97ECE" w14:paraId="55EACCEC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9663A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79A9E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1C&gt;T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76D6A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g611Cys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15D48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8735A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22361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82C65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~20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FF95E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259AE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B4524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51A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2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36586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istina M Sloan-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ggen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 2016</w:t>
            </w:r>
          </w:p>
        </w:tc>
      </w:tr>
      <w:tr w:rsidR="00C97ECE" w:rsidRPr="00C97ECE" w14:paraId="330D3375" w14:textId="77777777" w:rsidTr="00C97ECE">
        <w:trPr>
          <w:trHeight w:val="1040"/>
        </w:trPr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4619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087E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6G&gt;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A0BD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a616Ser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54B6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A00C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toplasm Between TM8 and TM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D077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4686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5064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F0F7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00B4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CDF6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473D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u et al. 2005</w:t>
            </w:r>
          </w:p>
        </w:tc>
      </w:tr>
      <w:tr w:rsidR="00C97ECE" w:rsidRPr="00C97ECE" w14:paraId="4B52F8E0" w14:textId="77777777" w:rsidTr="00C97ECE">
        <w:trPr>
          <w:trHeight w:val="1040"/>
        </w:trPr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F17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25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18A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71T&gt;C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1672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l624Ala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F603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136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toplasm Between TM8 and TM9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3D55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628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~14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96D5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B6E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DC7F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14B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A31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sakuni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ukuoka et al.2007</w:t>
            </w:r>
          </w:p>
        </w:tc>
      </w:tr>
      <w:tr w:rsidR="00C97ECE" w:rsidRPr="00C97ECE" w14:paraId="0ECE0092" w14:textId="77777777" w:rsidTr="00C97ECE">
        <w:trPr>
          <w:trHeight w:val="77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2959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0E6F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01A&gt;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854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s634Th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A855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AAD0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DB0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6E7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3681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9E7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BF0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47FE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B822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zuki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Komatsu et al. 2002</w:t>
            </w:r>
          </w:p>
        </w:tc>
      </w:tr>
      <w:tr w:rsidR="00C97ECE" w:rsidRPr="00C97ECE" w14:paraId="09528579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9D3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3CE9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57C&gt;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A97D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g653Cy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99B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414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B46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2BAE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9DD5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BBE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dl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moderat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8B6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B90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A1E2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i et al. 2014</w:t>
            </w:r>
          </w:p>
        </w:tc>
      </w:tr>
      <w:tr w:rsidR="00C97ECE" w:rsidRPr="00C97ECE" w14:paraId="79BB90FB" w14:textId="77777777" w:rsidTr="00C97ECE">
        <w:trPr>
          <w:trHeight w:val="2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304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D10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2A&gt;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ADCB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n661Se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BE5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F8DA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560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2899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4E08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C5A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885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127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CE9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safumi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Kobayashi et al.2018</w:t>
            </w:r>
          </w:p>
        </w:tc>
      </w:tr>
      <w:tr w:rsidR="00C97ECE" w:rsidRPr="00C97ECE" w14:paraId="5E38735C" w14:textId="77777777" w:rsidTr="00C97ECE">
        <w:trPr>
          <w:trHeight w:val="2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DF6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738D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5T&gt;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BAD0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yr669Hi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AA0C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5F5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41C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545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E1D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18A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86C5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B74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iwan Chin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9DD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sun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Tien Tsai et al.2007</w:t>
            </w:r>
          </w:p>
        </w:tc>
      </w:tr>
      <w:tr w:rsidR="00C97ECE" w:rsidRPr="00C97ECE" w14:paraId="20B102E1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6EF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475D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0G&gt;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819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674Tr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A63A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F04A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2002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228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~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200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F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ADD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ld to profou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8517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207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88EF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inying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Li et al.2021</w:t>
            </w:r>
          </w:p>
        </w:tc>
      </w:tr>
      <w:tr w:rsidR="00C97ECE" w:rsidRPr="00C97ECE" w14:paraId="6072DBA2" w14:textId="77777777" w:rsidTr="00C97ECE">
        <w:trPr>
          <w:trHeight w:val="7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3C3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AF8F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1G&gt;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5C7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674Glu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21BE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17E2" w14:textId="52637BEA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</w:t>
            </w:r>
            <w:r w:rsidR="008B31CF"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erminal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093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CA0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934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280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3E6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2CA1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B7A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Kim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yns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2002</w:t>
            </w:r>
          </w:p>
        </w:tc>
      </w:tr>
      <w:tr w:rsidR="00C97ECE" w:rsidRPr="00C97ECE" w14:paraId="1B2B5708" w14:textId="77777777" w:rsidTr="00C97ECE">
        <w:trPr>
          <w:trHeight w:val="7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BED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590D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1G&gt;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2B9C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674Va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D3B0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E5BC" w14:textId="2860A72D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</w:t>
            </w:r>
            <w:r w:rsidR="008B31CF"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erminal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62F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9FB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A86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EE0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54DE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6C7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956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Kim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yns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2002</w:t>
            </w:r>
          </w:p>
        </w:tc>
      </w:tr>
      <w:tr w:rsidR="00C97ECE" w:rsidRPr="00C97ECE" w14:paraId="20901DDB" w14:textId="77777777" w:rsidTr="00C97ECE">
        <w:trPr>
          <w:trHeight w:val="55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9EF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DCB3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7G&gt;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DFA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g676Hi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129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EAC7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F0C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C7D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D91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653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8317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E773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B8C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Hideaki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eki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2015</w:t>
            </w:r>
          </w:p>
        </w:tc>
      </w:tr>
      <w:tr w:rsidR="00C97ECE" w:rsidRPr="00C97ECE" w14:paraId="27983E06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2EB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A888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9G&gt;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58F4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a677Th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222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2FE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828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5FA7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~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9D9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98FF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C65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2E3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73F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istina M Sloan-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ggen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 2016</w:t>
            </w:r>
          </w:p>
        </w:tc>
      </w:tr>
      <w:tr w:rsidR="00C97ECE" w:rsidRPr="00C97ECE" w14:paraId="19124779" w14:textId="77777777" w:rsidTr="00C97ECE">
        <w:trPr>
          <w:trHeight w:val="2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03DD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AD9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32T&gt;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D21B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p678Ar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35B9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C8A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D6B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87C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31D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D14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D95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F54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6D62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elia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azo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co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2017</w:t>
            </w:r>
          </w:p>
        </w:tc>
      </w:tr>
      <w:tr w:rsidR="00C97ECE" w:rsidRPr="00C97ECE" w14:paraId="19E5B17F" w14:textId="77777777" w:rsidTr="00C97ECE">
        <w:trPr>
          <w:trHeight w:val="2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B45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319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33G&gt;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7DF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p678Leu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B6BB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BA7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184E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8C2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5450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7187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096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FD0D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CB8A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vakumaran et al.2004</w:t>
            </w:r>
          </w:p>
        </w:tc>
      </w:tr>
      <w:tr w:rsidR="00C97ECE" w:rsidRPr="00C97ECE" w14:paraId="2F68479C" w14:textId="77777777" w:rsidTr="00C97ECE">
        <w:trPr>
          <w:trHeight w:val="280"/>
        </w:trPr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D7172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9FE79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45A&gt;G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8577F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n682Ser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56D60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5CB77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F7053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oradic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8F85E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113CA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51643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7F0BC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F434D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2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9C5B5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safumi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Kobayashi et al.2018</w:t>
            </w:r>
          </w:p>
        </w:tc>
      </w:tr>
      <w:tr w:rsidR="00C97ECE" w:rsidRPr="00C97ECE" w14:paraId="384BF02B" w14:textId="77777777" w:rsidTr="00C97ECE">
        <w:trPr>
          <w:trHeight w:val="420"/>
        </w:trPr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FF7F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7FBA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54G&gt;C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EB98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g685Pro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FFA7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83DD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9F53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1261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ECB1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14A6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 to sever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03B9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AF87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A69D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omi F Bramhall et al.2008</w:t>
            </w:r>
          </w:p>
        </w:tc>
      </w:tr>
      <w:tr w:rsidR="00C97ECE" w:rsidRPr="00C97ECE" w14:paraId="52A4EDEA" w14:textId="77777777" w:rsidTr="00C97ECE">
        <w:trPr>
          <w:trHeight w:val="280"/>
        </w:trPr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73E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39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FDC9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86C&gt;T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ED39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s696Tyr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306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9BC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983B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272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~28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17ED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 Flat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C500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ld to sever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016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925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8C4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i Sun et al. 2011</w:t>
            </w:r>
          </w:p>
        </w:tc>
      </w:tr>
      <w:tr w:rsidR="00C97ECE" w:rsidRPr="00C97ECE" w14:paraId="02221DAE" w14:textId="77777777" w:rsidTr="00C97ECE">
        <w:trPr>
          <w:trHeight w:val="2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0D9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E1CB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6C&gt;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8D0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r699Me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2913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91FD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DAB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4C8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453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1F99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E36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0CA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B7F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 N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spalova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 2001</w:t>
            </w:r>
          </w:p>
        </w:tc>
      </w:tr>
      <w:tr w:rsidR="00C97ECE" w:rsidRPr="00C97ECE" w14:paraId="33E9BE52" w14:textId="77777777" w:rsidTr="00C97ECE">
        <w:trPr>
          <w:trHeight w:val="2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9505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C37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8G&gt;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2DE1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g703Hi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942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BC2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835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oradi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D81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A576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E5B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14D4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EBF0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B9A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i Sun et al. 2011</w:t>
            </w:r>
          </w:p>
        </w:tc>
      </w:tr>
      <w:tr w:rsidR="00C97ECE" w:rsidRPr="00C97ECE" w14:paraId="64959DBB" w14:textId="77777777" w:rsidTr="00C97ECE">
        <w:trPr>
          <w:trHeight w:val="2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2A8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7559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15G&gt;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0FF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s705As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D962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2A9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DDE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EAD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61B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904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D5F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5CF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rmany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595E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unz et al. 2003</w:t>
            </w:r>
          </w:p>
        </w:tc>
      </w:tr>
      <w:tr w:rsidR="00C97ECE" w:rsidRPr="00C97ECE" w14:paraId="49D879FC" w14:textId="77777777" w:rsidTr="00C97ECE">
        <w:trPr>
          <w:trHeight w:val="57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0F9B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686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19G&gt;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F9A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l707Ph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D454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23B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FED2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A467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084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174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210C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B497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D13A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. Daniel Walls et al.2020</w:t>
            </w:r>
          </w:p>
        </w:tc>
      </w:tr>
      <w:tr w:rsidR="00C97ECE" w:rsidRPr="00C97ECE" w14:paraId="7DE30F6D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A3D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6738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41A&gt;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F42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n714Il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76EC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AB7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D13D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FA7F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ldhood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BFF7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EDA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C1B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0FC0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14AE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istina M Sloan-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ggen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 2016</w:t>
            </w:r>
          </w:p>
        </w:tc>
      </w:tr>
      <w:tr w:rsidR="00C97ECE" w:rsidRPr="00C97ECE" w14:paraId="31945DEB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3B97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ECC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46G&gt;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282F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a716Th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E9F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A29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557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07AD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49F0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E07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 to sever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A73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EA7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5F8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 N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spalova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 2001</w:t>
            </w:r>
          </w:p>
        </w:tc>
      </w:tr>
      <w:tr w:rsidR="00C97ECE" w:rsidRPr="00C97ECE" w14:paraId="28CD17CF" w14:textId="77777777" w:rsidTr="00C97ECE">
        <w:trPr>
          <w:trHeight w:val="2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3D51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A41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09G&gt;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A9EB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u737Ly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760F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ED99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454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7D3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A66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C90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60E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159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92B4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u et al. 2005</w:t>
            </w:r>
          </w:p>
        </w:tc>
      </w:tr>
      <w:tr w:rsidR="00C97ECE" w:rsidRPr="00C97ECE" w14:paraId="61BFAA2E" w14:textId="77777777" w:rsidTr="00C97ECE">
        <w:trPr>
          <w:trHeight w:val="7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26B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C4A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72A&gt;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C8F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s758Glu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E597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A9A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A5D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FF79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095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 H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50BE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6405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FE00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/United States/Japan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B89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. Daniel Walls et al.2020</w:t>
            </w:r>
          </w:p>
        </w:tc>
      </w:tr>
      <w:tr w:rsidR="00C97ECE" w:rsidRPr="00C97ECE" w14:paraId="2987653A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8B3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8A08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82C&gt;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3510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a761Val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633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0531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0A4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CBF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genit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B22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397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4660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A94D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2A2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istina M Sloan-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ggen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 2016</w:t>
            </w:r>
          </w:p>
        </w:tc>
      </w:tr>
      <w:tr w:rsidR="00C97ECE" w:rsidRPr="00C97ECE" w14:paraId="49AED01E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31EF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89D3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11G&gt;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F20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p771Hi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80E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3A7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A5D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4766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~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E423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 Fla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8C0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 to sever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9DF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D40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31A8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icolas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ürtler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 2005</w:t>
            </w:r>
          </w:p>
        </w:tc>
      </w:tr>
      <w:tr w:rsidR="00C97ECE" w:rsidRPr="00C97ECE" w14:paraId="04D04377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E59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B1C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21A&gt;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72D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s774Th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146C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5068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3DE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ECC3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stlingu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392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5E7E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vere to profou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F64B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860E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Iran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976D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istina M Sloan-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ggen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 2015</w:t>
            </w:r>
          </w:p>
        </w:tc>
      </w:tr>
      <w:tr w:rsidR="00C97ECE" w:rsidRPr="00C97ECE" w14:paraId="42B029E2" w14:textId="77777777" w:rsidTr="00C97ECE">
        <w:trPr>
          <w:trHeight w:val="2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D24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6B9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35G&gt;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C89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l779Me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EDD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38E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A6F7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3138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001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D78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553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427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BDCB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 N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spalova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 2001</w:t>
            </w:r>
          </w:p>
        </w:tc>
      </w:tr>
      <w:tr w:rsidR="00C97ECE" w:rsidRPr="00C97ECE" w14:paraId="57F4BAA3" w14:textId="77777777" w:rsidTr="00C97ECE">
        <w:trPr>
          <w:trHeight w:val="360"/>
        </w:trPr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439A2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7E400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59G&gt;A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6A653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a787Thr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B9DCC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568F9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CE4AA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138DA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2D887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at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D85C5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found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5BA17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4F2CA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2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6FC56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oh-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chiro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wasa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2016</w:t>
            </w:r>
          </w:p>
        </w:tc>
      </w:tr>
      <w:tr w:rsidR="00C97ECE" w:rsidRPr="00C97ECE" w14:paraId="3E0F2C9C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8DE3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216D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89G&gt;A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2D95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p797As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806D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C319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7378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9654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~1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EE94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at HF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7064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vere to profoun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8BD5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3990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1874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iaohui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Bai et al.2014</w:t>
            </w:r>
          </w:p>
        </w:tc>
      </w:tr>
      <w:tr w:rsidR="00C97ECE" w:rsidRPr="00C97ECE" w14:paraId="053F3ABD" w14:textId="77777777" w:rsidTr="00C97ECE">
        <w:trPr>
          <w:trHeight w:val="780"/>
        </w:trPr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435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54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69B2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19A&gt;C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ACC0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807Arg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36D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60BF" w14:textId="25F96FCF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</w:t>
            </w:r>
            <w:r w:rsidR="008B31CF"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rminal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2514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3C7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rly onset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0D4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410A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7E2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5B9E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Kingdom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8AD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Kim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yns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2002</w:t>
            </w:r>
          </w:p>
        </w:tc>
      </w:tr>
      <w:tr w:rsidR="00C97ECE" w:rsidRPr="00C97ECE" w14:paraId="0D6EE629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0AB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13F8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37G&gt;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F4CE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l813Me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F7F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4813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E392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oradi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781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elingua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2EBE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368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ly sever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53CE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057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lovenia /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H</w:t>
            </w:r>
            <w:proofErr w:type="spellEnd"/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7608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ina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kar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2018</w:t>
            </w:r>
          </w:p>
        </w:tc>
      </w:tr>
      <w:tr w:rsidR="00C97ECE" w:rsidRPr="00C97ECE" w14:paraId="33A23E08" w14:textId="77777777" w:rsidTr="00C97ECE">
        <w:trPr>
          <w:trHeight w:val="2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07D4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B49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86T&gt;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4A30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u829Pro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E518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98A2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785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E6C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~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96A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FC4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oderate 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229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4B8A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B8E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 N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spalova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 2001</w:t>
            </w:r>
          </w:p>
        </w:tc>
      </w:tr>
      <w:tr w:rsidR="00C97ECE" w:rsidRPr="00C97ECE" w14:paraId="05ED69C4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7BE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C28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91G&gt;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9F4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831Se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A35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EC7F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AAD91" w14:textId="15C5C397" w:rsidR="00C97ECE" w:rsidRPr="00C97ECE" w:rsidRDefault="002519E8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 (</w:t>
            </w:r>
            <w:r w:rsidR="00C97ECE"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 novo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1752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657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a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2E5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fou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773D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A31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nland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F0B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nna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äkli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2014</w:t>
            </w:r>
          </w:p>
        </w:tc>
      </w:tr>
      <w:tr w:rsidR="00C97ECE" w:rsidRPr="00C97ECE" w14:paraId="1166C6BA" w14:textId="77777777" w:rsidTr="00C97ECE">
        <w:trPr>
          <w:trHeight w:val="7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F354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BE40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92G&gt;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77E2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831As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EFB5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C8D98" w14:textId="41952A0A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0F66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8D24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9103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0C6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CAFA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7AE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9810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Kim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yns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2002</w:t>
            </w:r>
          </w:p>
        </w:tc>
      </w:tr>
      <w:tr w:rsidR="00C97ECE" w:rsidRPr="00C97ECE" w14:paraId="1700379B" w14:textId="77777777" w:rsidTr="00C97ECE">
        <w:trPr>
          <w:trHeight w:val="3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8C5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F878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01G&gt;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E30C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834Asp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26F7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864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E93D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B23A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arly/adul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2C6F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 H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6FD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563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DCD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01FF" w14:textId="77777777" w:rsidR="00C97ECE" w:rsidRPr="00C97ECE" w:rsidRDefault="00E2590F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8" w:history="1">
              <w:r w:rsidR="00C97ECE" w:rsidRPr="00C97ECE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Anna Morgan et al.2018</w:t>
              </w:r>
            </w:hyperlink>
          </w:p>
        </w:tc>
      </w:tr>
      <w:tr w:rsidR="00C97ECE" w:rsidRPr="00C97ECE" w14:paraId="09AAAE74" w14:textId="77777777" w:rsidTr="00C97ECE">
        <w:trPr>
          <w:trHeight w:val="2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1EFF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0434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07A&gt;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1E59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s836Th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0BF4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7955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C09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E365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~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7D7D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 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00EF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B455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0CC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99AF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ro Fujikawa et al. 2010</w:t>
            </w:r>
          </w:p>
        </w:tc>
      </w:tr>
      <w:tr w:rsidR="00C97ECE" w:rsidRPr="00C97ECE" w14:paraId="002FEA88" w14:textId="77777777" w:rsidTr="00C97ECE">
        <w:trPr>
          <w:trHeight w:val="28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35ED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B7CD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30G&gt;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DFE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a844Th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89A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3C6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A797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189B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DFF8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0152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C3A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5CF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AA5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oshihiro Noguchi et al.2005</w:t>
            </w:r>
          </w:p>
        </w:tc>
      </w:tr>
      <w:tr w:rsidR="00C97ECE" w:rsidRPr="00C97ECE" w14:paraId="429E7561" w14:textId="77777777" w:rsidTr="00C97ECE">
        <w:trPr>
          <w:trHeight w:val="36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20D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FC9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67C&gt;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702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856Hi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AD04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FA0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D9A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9FD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534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77F8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CC8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AA3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EE6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na Morgan et al.2020</w:t>
            </w:r>
          </w:p>
        </w:tc>
      </w:tr>
      <w:tr w:rsidR="00C97ECE" w:rsidRPr="00C97ECE" w14:paraId="7D8D93BB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D82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6998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76G&gt;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9FF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g859Gl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47FC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CB5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-terminal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3D6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B35A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~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A84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 M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5B2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ld to moderat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92D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8B1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FC4C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chael S. Hildebrand et al.2008</w:t>
            </w:r>
          </w:p>
        </w:tc>
      </w:tr>
      <w:tr w:rsidR="00C97ECE" w:rsidRPr="00C97ECE" w14:paraId="03EE8AE5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9740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51D9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76G&gt;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C022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g859Pro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BF1D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336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952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571D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~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B33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 Fla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9BA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188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E79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D78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icolas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ürtler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 2005</w:t>
            </w:r>
          </w:p>
        </w:tc>
      </w:tr>
      <w:tr w:rsidR="00C97ECE" w:rsidRPr="00C97ECE" w14:paraId="626F02E3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1F9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10BF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76G&gt;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4466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g859Gl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21E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989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C41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306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~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9FB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DCEC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F35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5635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1A0B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ldebrand et al.2008</w:t>
            </w:r>
          </w:p>
        </w:tc>
      </w:tr>
      <w:tr w:rsidR="00C97ECE" w:rsidRPr="00C97ECE" w14:paraId="6B7F1EA6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B51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885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90G&gt;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8E2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u864Ly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72F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161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0994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5832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204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10FD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 to sever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D05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6B7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D5B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sakumi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Fukuoka et al. 2008</w:t>
            </w:r>
          </w:p>
        </w:tc>
      </w:tr>
      <w:tr w:rsidR="00C97ECE" w:rsidRPr="00C97ECE" w14:paraId="048CF888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C7B25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11FDD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91A&gt;G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43DE1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u864Gly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AC396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21FF0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42742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6E111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ldhood;17;48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92B04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 Flat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8105C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ld to profound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C7A4C5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08EE9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B6B6B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hijie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u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2018</w:t>
            </w:r>
          </w:p>
        </w:tc>
      </w:tr>
      <w:tr w:rsidR="00C97ECE" w:rsidRPr="00C97ECE" w14:paraId="6F0B21A1" w14:textId="77777777" w:rsidTr="00C97ECE">
        <w:trPr>
          <w:trHeight w:val="280"/>
        </w:trPr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72FA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C06F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96G&gt;A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4F24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p886As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F438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E01D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A25C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7D00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4981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BE51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FFC9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B16C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4F6C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u et al. 2005</w:t>
            </w:r>
          </w:p>
        </w:tc>
      </w:tr>
      <w:tr w:rsidR="00C97ECE" w:rsidRPr="00C97ECE" w14:paraId="7905FAC1" w14:textId="77777777" w:rsidTr="00C97ECE">
        <w:trPr>
          <w:trHeight w:val="520"/>
        </w:trPr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FD5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69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18E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03G&gt;A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B8F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g868His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2A8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B63B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317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oradic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5F3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ldhood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BBE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89CB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ld to moderat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0950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467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65F6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istina M Sloan-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ggen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 2016</w:t>
            </w:r>
          </w:p>
        </w:tc>
      </w:tr>
      <w:tr w:rsidR="00C97ECE" w:rsidRPr="00C97ECE" w14:paraId="6B083F37" w14:textId="77777777" w:rsidTr="00C97ECE">
        <w:trPr>
          <w:trHeight w:val="870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BB5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005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45T&gt;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61BC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e882Se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4FCD6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4592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554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E8242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7C73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F HF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5288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7F9EE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U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C0717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/United States/Japan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8B8DA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. Daniel Walls et al.2020</w:t>
            </w:r>
          </w:p>
        </w:tc>
      </w:tr>
      <w:tr w:rsidR="00C97ECE" w:rsidRPr="00C97ECE" w14:paraId="5A1CBB68" w14:textId="77777777" w:rsidTr="00C97ECE">
        <w:trPr>
          <w:trHeight w:val="520"/>
        </w:trPr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DFE6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615D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63C&gt;T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04061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888Leu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2A55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D4410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8C44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F7113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1BB3F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93574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48D9D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99E39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7B08B" w14:textId="77777777" w:rsidR="00C97ECE" w:rsidRPr="00C97ECE" w:rsidRDefault="00C97ECE" w:rsidP="00C97E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nou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mmen</w:t>
            </w:r>
            <w:proofErr w:type="spellEnd"/>
            <w:r w:rsidRPr="00C97EC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t al.2016</w:t>
            </w:r>
          </w:p>
        </w:tc>
      </w:tr>
    </w:tbl>
    <w:p w14:paraId="67F0380F" w14:textId="05A37929" w:rsidR="007A59B0" w:rsidRDefault="007A59B0" w:rsidP="004E0B1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</w:p>
    <w:p w14:paraId="6B6BC7F9" w14:textId="6C859084" w:rsidR="007A59B0" w:rsidRPr="00496DC2" w:rsidRDefault="00321E00" w:rsidP="004E0B17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96DC2">
        <w:rPr>
          <w:rFonts w:ascii="Times New Roman" w:hAnsi="Times New Roman" w:cs="Times New Roman"/>
          <w:bCs/>
          <w:sz w:val="24"/>
          <w:szCs w:val="24"/>
        </w:rPr>
        <w:t>TM: transmembrane; AR: autosomal recessive; AD: autosomal dominant; LF: low frequency; MF: middle frequency; HF: high frequency; VUS: variant of unknown clinical significance</w:t>
      </w:r>
      <w:r w:rsidR="00496DC2" w:rsidRPr="00496DC2">
        <w:rPr>
          <w:rFonts w:ascii="Times New Roman" w:hAnsi="Times New Roman" w:cs="Times New Roman"/>
          <w:bCs/>
          <w:sz w:val="24"/>
          <w:szCs w:val="24"/>
        </w:rPr>
        <w:t>.</w:t>
      </w:r>
    </w:p>
    <w:p w14:paraId="552B277C" w14:textId="7396A798" w:rsidR="007A59B0" w:rsidRPr="00321E00" w:rsidRDefault="007A59B0" w:rsidP="004E0B1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</w:p>
    <w:p w14:paraId="6B8794A7" w14:textId="4B5EABA0" w:rsidR="007A59B0" w:rsidRDefault="007A59B0" w:rsidP="004E0B1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</w:p>
    <w:sectPr w:rsidR="007A59B0" w:rsidSect="007A59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448CEB" w14:textId="77777777" w:rsidR="00E2590F" w:rsidRDefault="00E2590F" w:rsidP="00BC4C39">
      <w:r>
        <w:separator/>
      </w:r>
    </w:p>
  </w:endnote>
  <w:endnote w:type="continuationSeparator" w:id="0">
    <w:p w14:paraId="11DABDD7" w14:textId="77777777" w:rsidR="00E2590F" w:rsidRDefault="00E2590F" w:rsidP="00BC4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 Pro"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693082" w14:textId="77777777" w:rsidR="00E2590F" w:rsidRDefault="00E2590F" w:rsidP="00BC4C39">
      <w:r>
        <w:separator/>
      </w:r>
    </w:p>
  </w:footnote>
  <w:footnote w:type="continuationSeparator" w:id="0">
    <w:p w14:paraId="71363A8A" w14:textId="77777777" w:rsidR="00E2590F" w:rsidRDefault="00E2590F" w:rsidP="00BC4C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3501AB"/>
    <w:multiLevelType w:val="multilevel"/>
    <w:tmpl w:val="5DF4E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C43DD4"/>
    <w:multiLevelType w:val="multilevel"/>
    <w:tmpl w:val="40C09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F82718"/>
    <w:multiLevelType w:val="hybridMultilevel"/>
    <w:tmpl w:val="46466B06"/>
    <w:lvl w:ilvl="0" w:tplc="47B8C1EE">
      <w:start w:val="1"/>
      <w:numFmt w:val="bullet"/>
      <w:lvlText w:val="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293017B"/>
    <w:multiLevelType w:val="hybridMultilevel"/>
    <w:tmpl w:val="E2D6CAFE"/>
    <w:lvl w:ilvl="0" w:tplc="47B8C1EE">
      <w:start w:val="1"/>
      <w:numFmt w:val="bullet"/>
      <w:lvlText w:val="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FD15CB2"/>
    <w:multiLevelType w:val="multilevel"/>
    <w:tmpl w:val="CDBC1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09108CD"/>
    <w:multiLevelType w:val="hybridMultilevel"/>
    <w:tmpl w:val="C2B8B212"/>
    <w:lvl w:ilvl="0" w:tplc="47B8C1EE">
      <w:start w:val="1"/>
      <w:numFmt w:val="bullet"/>
      <w:lvlText w:val="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74542E7"/>
    <w:multiLevelType w:val="multilevel"/>
    <w:tmpl w:val="93268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696DF9"/>
    <w:multiLevelType w:val="hybridMultilevel"/>
    <w:tmpl w:val="CBB2E86A"/>
    <w:lvl w:ilvl="0" w:tplc="ABFEC1C2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7"/>
  </w:num>
  <w:num w:numId="5">
    <w:abstractNumId w:val="4"/>
  </w:num>
  <w:num w:numId="6">
    <w:abstractNumId w:val="0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fexs50zu2t0elezspcxees7wwfd2dz99vrr&quot;&gt;De novo-关静2017&lt;record-ids&gt;&lt;item&gt;6&lt;/item&gt;&lt;item&gt;7&lt;/item&gt;&lt;item&gt;8&lt;/item&gt;&lt;item&gt;10&lt;/item&gt;&lt;item&gt;12&lt;/item&gt;&lt;item&gt;14&lt;/item&gt;&lt;item&gt;15&lt;/item&gt;&lt;item&gt;16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0B708A"/>
    <w:rsid w:val="000028CC"/>
    <w:rsid w:val="00003843"/>
    <w:rsid w:val="00003F37"/>
    <w:rsid w:val="0000529B"/>
    <w:rsid w:val="00007BAD"/>
    <w:rsid w:val="00007C13"/>
    <w:rsid w:val="00012A9E"/>
    <w:rsid w:val="00012F8C"/>
    <w:rsid w:val="00013046"/>
    <w:rsid w:val="00017BDB"/>
    <w:rsid w:val="00020FBC"/>
    <w:rsid w:val="00021AB6"/>
    <w:rsid w:val="0002285D"/>
    <w:rsid w:val="00026A46"/>
    <w:rsid w:val="0003027F"/>
    <w:rsid w:val="000337C7"/>
    <w:rsid w:val="00034C01"/>
    <w:rsid w:val="00035D52"/>
    <w:rsid w:val="00036162"/>
    <w:rsid w:val="000365C2"/>
    <w:rsid w:val="00036A50"/>
    <w:rsid w:val="0003752B"/>
    <w:rsid w:val="000426A5"/>
    <w:rsid w:val="00050A0D"/>
    <w:rsid w:val="00050C5F"/>
    <w:rsid w:val="0005466E"/>
    <w:rsid w:val="000547C5"/>
    <w:rsid w:val="000579AB"/>
    <w:rsid w:val="000620E3"/>
    <w:rsid w:val="0006291B"/>
    <w:rsid w:val="00062FB8"/>
    <w:rsid w:val="0006601D"/>
    <w:rsid w:val="00066277"/>
    <w:rsid w:val="00066688"/>
    <w:rsid w:val="000721BC"/>
    <w:rsid w:val="00072D26"/>
    <w:rsid w:val="00074ACD"/>
    <w:rsid w:val="0007761B"/>
    <w:rsid w:val="00077833"/>
    <w:rsid w:val="00082A63"/>
    <w:rsid w:val="00083321"/>
    <w:rsid w:val="0008398E"/>
    <w:rsid w:val="000845A1"/>
    <w:rsid w:val="0008750D"/>
    <w:rsid w:val="00087E1F"/>
    <w:rsid w:val="00093340"/>
    <w:rsid w:val="00093DC0"/>
    <w:rsid w:val="00094408"/>
    <w:rsid w:val="000960F5"/>
    <w:rsid w:val="000A609B"/>
    <w:rsid w:val="000A655C"/>
    <w:rsid w:val="000A6CE5"/>
    <w:rsid w:val="000A7665"/>
    <w:rsid w:val="000B570E"/>
    <w:rsid w:val="000B6B32"/>
    <w:rsid w:val="000B708A"/>
    <w:rsid w:val="000B729F"/>
    <w:rsid w:val="000B7E71"/>
    <w:rsid w:val="000C008A"/>
    <w:rsid w:val="000C14F6"/>
    <w:rsid w:val="000C191E"/>
    <w:rsid w:val="000C363D"/>
    <w:rsid w:val="000C397D"/>
    <w:rsid w:val="000C420A"/>
    <w:rsid w:val="000C6CCD"/>
    <w:rsid w:val="000C6DEA"/>
    <w:rsid w:val="000C7FCC"/>
    <w:rsid w:val="000D250D"/>
    <w:rsid w:val="000D441E"/>
    <w:rsid w:val="000D61C5"/>
    <w:rsid w:val="000D77BB"/>
    <w:rsid w:val="000E74E8"/>
    <w:rsid w:val="000E7F16"/>
    <w:rsid w:val="000F3B10"/>
    <w:rsid w:val="000F4DFB"/>
    <w:rsid w:val="000F4F4C"/>
    <w:rsid w:val="000F54F8"/>
    <w:rsid w:val="000F5664"/>
    <w:rsid w:val="000F5C4D"/>
    <w:rsid w:val="001018F2"/>
    <w:rsid w:val="001026DF"/>
    <w:rsid w:val="00105013"/>
    <w:rsid w:val="00106157"/>
    <w:rsid w:val="00110222"/>
    <w:rsid w:val="00112DB1"/>
    <w:rsid w:val="00113E81"/>
    <w:rsid w:val="00115512"/>
    <w:rsid w:val="0011755B"/>
    <w:rsid w:val="00123A45"/>
    <w:rsid w:val="00124AA4"/>
    <w:rsid w:val="0012551C"/>
    <w:rsid w:val="00127708"/>
    <w:rsid w:val="00131617"/>
    <w:rsid w:val="00131999"/>
    <w:rsid w:val="001338D5"/>
    <w:rsid w:val="00133B5D"/>
    <w:rsid w:val="00135A38"/>
    <w:rsid w:val="0014128D"/>
    <w:rsid w:val="00141C91"/>
    <w:rsid w:val="00143C7E"/>
    <w:rsid w:val="001446E9"/>
    <w:rsid w:val="00146373"/>
    <w:rsid w:val="001507FD"/>
    <w:rsid w:val="001508A9"/>
    <w:rsid w:val="00151F35"/>
    <w:rsid w:val="00154B78"/>
    <w:rsid w:val="00163036"/>
    <w:rsid w:val="00163C0A"/>
    <w:rsid w:val="00164715"/>
    <w:rsid w:val="00164DF3"/>
    <w:rsid w:val="00171112"/>
    <w:rsid w:val="00176CBC"/>
    <w:rsid w:val="00184D9D"/>
    <w:rsid w:val="00186297"/>
    <w:rsid w:val="001879A4"/>
    <w:rsid w:val="00190893"/>
    <w:rsid w:val="00192C2F"/>
    <w:rsid w:val="00192C70"/>
    <w:rsid w:val="001A42CC"/>
    <w:rsid w:val="001A5B62"/>
    <w:rsid w:val="001B0E16"/>
    <w:rsid w:val="001B33F3"/>
    <w:rsid w:val="001B44E4"/>
    <w:rsid w:val="001B4FAE"/>
    <w:rsid w:val="001C0E2A"/>
    <w:rsid w:val="001C15F0"/>
    <w:rsid w:val="001C5087"/>
    <w:rsid w:val="001C64C8"/>
    <w:rsid w:val="001C71CB"/>
    <w:rsid w:val="001D3379"/>
    <w:rsid w:val="001E211E"/>
    <w:rsid w:val="001E3C97"/>
    <w:rsid w:val="001E409D"/>
    <w:rsid w:val="001E42AD"/>
    <w:rsid w:val="001E5E07"/>
    <w:rsid w:val="001E602E"/>
    <w:rsid w:val="001E6086"/>
    <w:rsid w:val="001E6942"/>
    <w:rsid w:val="001E7188"/>
    <w:rsid w:val="001E7857"/>
    <w:rsid w:val="001F17A6"/>
    <w:rsid w:val="001F1D03"/>
    <w:rsid w:val="001F250C"/>
    <w:rsid w:val="001F269B"/>
    <w:rsid w:val="001F277F"/>
    <w:rsid w:val="001F314F"/>
    <w:rsid w:val="001F41EA"/>
    <w:rsid w:val="001F4C3C"/>
    <w:rsid w:val="001F4E4F"/>
    <w:rsid w:val="001F556C"/>
    <w:rsid w:val="002000E0"/>
    <w:rsid w:val="00201BAA"/>
    <w:rsid w:val="002031D8"/>
    <w:rsid w:val="00206BB6"/>
    <w:rsid w:val="00207ADE"/>
    <w:rsid w:val="00210F49"/>
    <w:rsid w:val="0021288F"/>
    <w:rsid w:val="00212CB3"/>
    <w:rsid w:val="0021389E"/>
    <w:rsid w:val="002154AD"/>
    <w:rsid w:val="002156C3"/>
    <w:rsid w:val="00224080"/>
    <w:rsid w:val="00230C2F"/>
    <w:rsid w:val="00230D04"/>
    <w:rsid w:val="00232B2F"/>
    <w:rsid w:val="002342D3"/>
    <w:rsid w:val="00234C51"/>
    <w:rsid w:val="00235D0B"/>
    <w:rsid w:val="00235F14"/>
    <w:rsid w:val="00236EA5"/>
    <w:rsid w:val="00237491"/>
    <w:rsid w:val="00242962"/>
    <w:rsid w:val="002432B9"/>
    <w:rsid w:val="00243B1E"/>
    <w:rsid w:val="002453FF"/>
    <w:rsid w:val="002519E8"/>
    <w:rsid w:val="00253434"/>
    <w:rsid w:val="0025376F"/>
    <w:rsid w:val="002539C0"/>
    <w:rsid w:val="00253DDC"/>
    <w:rsid w:val="0025640B"/>
    <w:rsid w:val="002620B8"/>
    <w:rsid w:val="0026335E"/>
    <w:rsid w:val="0026750F"/>
    <w:rsid w:val="00271454"/>
    <w:rsid w:val="002726EA"/>
    <w:rsid w:val="00273881"/>
    <w:rsid w:val="00274684"/>
    <w:rsid w:val="00274C5E"/>
    <w:rsid w:val="0027643A"/>
    <w:rsid w:val="002764E6"/>
    <w:rsid w:val="002769C0"/>
    <w:rsid w:val="002802F2"/>
    <w:rsid w:val="002804AE"/>
    <w:rsid w:val="00281D46"/>
    <w:rsid w:val="0028449D"/>
    <w:rsid w:val="002850E4"/>
    <w:rsid w:val="002861C9"/>
    <w:rsid w:val="00286788"/>
    <w:rsid w:val="00291C71"/>
    <w:rsid w:val="002934BB"/>
    <w:rsid w:val="002954BE"/>
    <w:rsid w:val="0029696C"/>
    <w:rsid w:val="00297C8C"/>
    <w:rsid w:val="002A35B6"/>
    <w:rsid w:val="002A3E80"/>
    <w:rsid w:val="002B0169"/>
    <w:rsid w:val="002B13A7"/>
    <w:rsid w:val="002B79FA"/>
    <w:rsid w:val="002B7D37"/>
    <w:rsid w:val="002B7EBC"/>
    <w:rsid w:val="002C0540"/>
    <w:rsid w:val="002C07A1"/>
    <w:rsid w:val="002C1411"/>
    <w:rsid w:val="002C3BD0"/>
    <w:rsid w:val="002C683A"/>
    <w:rsid w:val="002D14FB"/>
    <w:rsid w:val="002D568A"/>
    <w:rsid w:val="002D77AF"/>
    <w:rsid w:val="002E11B1"/>
    <w:rsid w:val="002E273C"/>
    <w:rsid w:val="002F00BA"/>
    <w:rsid w:val="002F31D3"/>
    <w:rsid w:val="003016AB"/>
    <w:rsid w:val="0030764F"/>
    <w:rsid w:val="00310656"/>
    <w:rsid w:val="0031077F"/>
    <w:rsid w:val="00311106"/>
    <w:rsid w:val="00311CAF"/>
    <w:rsid w:val="00312B4C"/>
    <w:rsid w:val="00313075"/>
    <w:rsid w:val="003210FC"/>
    <w:rsid w:val="00321E00"/>
    <w:rsid w:val="00330C8A"/>
    <w:rsid w:val="0033648C"/>
    <w:rsid w:val="003405C4"/>
    <w:rsid w:val="00341278"/>
    <w:rsid w:val="003452F3"/>
    <w:rsid w:val="003457FC"/>
    <w:rsid w:val="00345883"/>
    <w:rsid w:val="00345AF3"/>
    <w:rsid w:val="0034633F"/>
    <w:rsid w:val="003537AC"/>
    <w:rsid w:val="00353F50"/>
    <w:rsid w:val="003540F1"/>
    <w:rsid w:val="00354609"/>
    <w:rsid w:val="00354B32"/>
    <w:rsid w:val="003624F7"/>
    <w:rsid w:val="0036638C"/>
    <w:rsid w:val="00366EE9"/>
    <w:rsid w:val="00367E3E"/>
    <w:rsid w:val="00371D4E"/>
    <w:rsid w:val="00371E12"/>
    <w:rsid w:val="0037243F"/>
    <w:rsid w:val="00372BD7"/>
    <w:rsid w:val="003743B9"/>
    <w:rsid w:val="00375E03"/>
    <w:rsid w:val="003804A3"/>
    <w:rsid w:val="00380790"/>
    <w:rsid w:val="00380EF1"/>
    <w:rsid w:val="0038106E"/>
    <w:rsid w:val="0038479D"/>
    <w:rsid w:val="00385C35"/>
    <w:rsid w:val="00391F35"/>
    <w:rsid w:val="00393744"/>
    <w:rsid w:val="003959F5"/>
    <w:rsid w:val="003A08AB"/>
    <w:rsid w:val="003A2E2A"/>
    <w:rsid w:val="003A5FA4"/>
    <w:rsid w:val="003B1D07"/>
    <w:rsid w:val="003B2164"/>
    <w:rsid w:val="003B42C3"/>
    <w:rsid w:val="003B4D28"/>
    <w:rsid w:val="003C038C"/>
    <w:rsid w:val="003C23E4"/>
    <w:rsid w:val="003C51AC"/>
    <w:rsid w:val="003C5AE9"/>
    <w:rsid w:val="003C5F72"/>
    <w:rsid w:val="003C7E5C"/>
    <w:rsid w:val="003D08B5"/>
    <w:rsid w:val="003D3949"/>
    <w:rsid w:val="003D4025"/>
    <w:rsid w:val="003D437F"/>
    <w:rsid w:val="003D5E90"/>
    <w:rsid w:val="003E3A35"/>
    <w:rsid w:val="003E4235"/>
    <w:rsid w:val="003E46B2"/>
    <w:rsid w:val="003E4C3D"/>
    <w:rsid w:val="003F1762"/>
    <w:rsid w:val="00400D27"/>
    <w:rsid w:val="0040290A"/>
    <w:rsid w:val="00402D76"/>
    <w:rsid w:val="004031E6"/>
    <w:rsid w:val="00405227"/>
    <w:rsid w:val="00405D60"/>
    <w:rsid w:val="00406733"/>
    <w:rsid w:val="00410C46"/>
    <w:rsid w:val="004117B8"/>
    <w:rsid w:val="00412F9A"/>
    <w:rsid w:val="0041464E"/>
    <w:rsid w:val="0041478E"/>
    <w:rsid w:val="00424BD2"/>
    <w:rsid w:val="00424C8C"/>
    <w:rsid w:val="0042580F"/>
    <w:rsid w:val="00430660"/>
    <w:rsid w:val="00431484"/>
    <w:rsid w:val="004334D7"/>
    <w:rsid w:val="0043572C"/>
    <w:rsid w:val="0044262D"/>
    <w:rsid w:val="0044293E"/>
    <w:rsid w:val="0044297B"/>
    <w:rsid w:val="00442C55"/>
    <w:rsid w:val="00444CDC"/>
    <w:rsid w:val="004451F3"/>
    <w:rsid w:val="00445F19"/>
    <w:rsid w:val="00447DDC"/>
    <w:rsid w:val="0045119D"/>
    <w:rsid w:val="00451EA5"/>
    <w:rsid w:val="00452F6C"/>
    <w:rsid w:val="00455013"/>
    <w:rsid w:val="004563A3"/>
    <w:rsid w:val="00462C3D"/>
    <w:rsid w:val="004637E6"/>
    <w:rsid w:val="0046394F"/>
    <w:rsid w:val="00464D69"/>
    <w:rsid w:val="00464DE4"/>
    <w:rsid w:val="004652F4"/>
    <w:rsid w:val="00466099"/>
    <w:rsid w:val="0046735D"/>
    <w:rsid w:val="00470E62"/>
    <w:rsid w:val="0047199F"/>
    <w:rsid w:val="004743A2"/>
    <w:rsid w:val="00474C0E"/>
    <w:rsid w:val="004764C0"/>
    <w:rsid w:val="0047734D"/>
    <w:rsid w:val="00481801"/>
    <w:rsid w:val="00482153"/>
    <w:rsid w:val="00482322"/>
    <w:rsid w:val="00482920"/>
    <w:rsid w:val="00483BEC"/>
    <w:rsid w:val="00487F2F"/>
    <w:rsid w:val="00491E53"/>
    <w:rsid w:val="00493B89"/>
    <w:rsid w:val="00493E65"/>
    <w:rsid w:val="00493EA4"/>
    <w:rsid w:val="004946A3"/>
    <w:rsid w:val="004946CC"/>
    <w:rsid w:val="00496DC2"/>
    <w:rsid w:val="004B012F"/>
    <w:rsid w:val="004B04F5"/>
    <w:rsid w:val="004B253D"/>
    <w:rsid w:val="004B64A0"/>
    <w:rsid w:val="004B6F3D"/>
    <w:rsid w:val="004B71BB"/>
    <w:rsid w:val="004B7EA5"/>
    <w:rsid w:val="004B7FFA"/>
    <w:rsid w:val="004C015F"/>
    <w:rsid w:val="004C0CAF"/>
    <w:rsid w:val="004C2954"/>
    <w:rsid w:val="004C2BD9"/>
    <w:rsid w:val="004C3B4F"/>
    <w:rsid w:val="004C61E4"/>
    <w:rsid w:val="004C675B"/>
    <w:rsid w:val="004C6AB4"/>
    <w:rsid w:val="004C755D"/>
    <w:rsid w:val="004C7D4C"/>
    <w:rsid w:val="004D0B7A"/>
    <w:rsid w:val="004E0B17"/>
    <w:rsid w:val="004E19CA"/>
    <w:rsid w:val="004E2D04"/>
    <w:rsid w:val="004E2F5A"/>
    <w:rsid w:val="004E6099"/>
    <w:rsid w:val="004E631E"/>
    <w:rsid w:val="004F0CCA"/>
    <w:rsid w:val="004F1EDC"/>
    <w:rsid w:val="004F45F7"/>
    <w:rsid w:val="004F79EB"/>
    <w:rsid w:val="00501514"/>
    <w:rsid w:val="00501E47"/>
    <w:rsid w:val="00504C3A"/>
    <w:rsid w:val="005061F6"/>
    <w:rsid w:val="005065E0"/>
    <w:rsid w:val="00507A84"/>
    <w:rsid w:val="00511096"/>
    <w:rsid w:val="00511C2D"/>
    <w:rsid w:val="00511CD5"/>
    <w:rsid w:val="005135E4"/>
    <w:rsid w:val="005142A2"/>
    <w:rsid w:val="00524BA6"/>
    <w:rsid w:val="00524D35"/>
    <w:rsid w:val="00527DC2"/>
    <w:rsid w:val="005363F2"/>
    <w:rsid w:val="00536783"/>
    <w:rsid w:val="00537EA6"/>
    <w:rsid w:val="00540F94"/>
    <w:rsid w:val="0054404A"/>
    <w:rsid w:val="005440EF"/>
    <w:rsid w:val="00550206"/>
    <w:rsid w:val="005505B1"/>
    <w:rsid w:val="005510BA"/>
    <w:rsid w:val="0055137F"/>
    <w:rsid w:val="005519B0"/>
    <w:rsid w:val="00551D2F"/>
    <w:rsid w:val="00552BC9"/>
    <w:rsid w:val="005543DD"/>
    <w:rsid w:val="005561BA"/>
    <w:rsid w:val="0055764A"/>
    <w:rsid w:val="005606C1"/>
    <w:rsid w:val="00560C33"/>
    <w:rsid w:val="00572677"/>
    <w:rsid w:val="00576FEE"/>
    <w:rsid w:val="00580F46"/>
    <w:rsid w:val="005848FC"/>
    <w:rsid w:val="005849FF"/>
    <w:rsid w:val="00593066"/>
    <w:rsid w:val="00594866"/>
    <w:rsid w:val="00595037"/>
    <w:rsid w:val="005A5167"/>
    <w:rsid w:val="005A5DDF"/>
    <w:rsid w:val="005B2C87"/>
    <w:rsid w:val="005B5C2B"/>
    <w:rsid w:val="005C09A0"/>
    <w:rsid w:val="005C13F6"/>
    <w:rsid w:val="005C1A48"/>
    <w:rsid w:val="005C63DD"/>
    <w:rsid w:val="005C6ED9"/>
    <w:rsid w:val="005C7E72"/>
    <w:rsid w:val="005D295F"/>
    <w:rsid w:val="005D569A"/>
    <w:rsid w:val="005D686F"/>
    <w:rsid w:val="005E007F"/>
    <w:rsid w:val="005E5004"/>
    <w:rsid w:val="005E5DCB"/>
    <w:rsid w:val="005E7459"/>
    <w:rsid w:val="005E7674"/>
    <w:rsid w:val="005F2F83"/>
    <w:rsid w:val="005F545A"/>
    <w:rsid w:val="005F58F5"/>
    <w:rsid w:val="005F68D4"/>
    <w:rsid w:val="005F78D1"/>
    <w:rsid w:val="00600D93"/>
    <w:rsid w:val="006064BD"/>
    <w:rsid w:val="00607E51"/>
    <w:rsid w:val="0061336A"/>
    <w:rsid w:val="00615323"/>
    <w:rsid w:val="006155DB"/>
    <w:rsid w:val="006157BA"/>
    <w:rsid w:val="00616C5C"/>
    <w:rsid w:val="00630849"/>
    <w:rsid w:val="00632481"/>
    <w:rsid w:val="00636147"/>
    <w:rsid w:val="00637FB4"/>
    <w:rsid w:val="00640BD0"/>
    <w:rsid w:val="00641981"/>
    <w:rsid w:val="00641A8B"/>
    <w:rsid w:val="006439C4"/>
    <w:rsid w:val="006477B9"/>
    <w:rsid w:val="00651F4D"/>
    <w:rsid w:val="006523F0"/>
    <w:rsid w:val="00654691"/>
    <w:rsid w:val="00654D3C"/>
    <w:rsid w:val="006552B1"/>
    <w:rsid w:val="0066139A"/>
    <w:rsid w:val="006644C1"/>
    <w:rsid w:val="00665455"/>
    <w:rsid w:val="006657E4"/>
    <w:rsid w:val="0066719D"/>
    <w:rsid w:val="00667262"/>
    <w:rsid w:val="006704E7"/>
    <w:rsid w:val="00672D51"/>
    <w:rsid w:val="00673008"/>
    <w:rsid w:val="00673D6C"/>
    <w:rsid w:val="0067478A"/>
    <w:rsid w:val="00677A64"/>
    <w:rsid w:val="00680A6A"/>
    <w:rsid w:val="0068269E"/>
    <w:rsid w:val="00683A1D"/>
    <w:rsid w:val="00685D2E"/>
    <w:rsid w:val="0068769A"/>
    <w:rsid w:val="00693E05"/>
    <w:rsid w:val="00695F20"/>
    <w:rsid w:val="00696459"/>
    <w:rsid w:val="006A26AF"/>
    <w:rsid w:val="006A2940"/>
    <w:rsid w:val="006A36DF"/>
    <w:rsid w:val="006B1003"/>
    <w:rsid w:val="006B1325"/>
    <w:rsid w:val="006B2C75"/>
    <w:rsid w:val="006B3858"/>
    <w:rsid w:val="006B4B58"/>
    <w:rsid w:val="006B5699"/>
    <w:rsid w:val="006C09E5"/>
    <w:rsid w:val="006C0CA3"/>
    <w:rsid w:val="006C2EE4"/>
    <w:rsid w:val="006C57B8"/>
    <w:rsid w:val="006D2EFE"/>
    <w:rsid w:val="006D6D03"/>
    <w:rsid w:val="006E0690"/>
    <w:rsid w:val="006E1B33"/>
    <w:rsid w:val="006E225F"/>
    <w:rsid w:val="006E3463"/>
    <w:rsid w:val="006E40B6"/>
    <w:rsid w:val="006E5319"/>
    <w:rsid w:val="006F04CC"/>
    <w:rsid w:val="006F432C"/>
    <w:rsid w:val="006F76A4"/>
    <w:rsid w:val="006F7FBC"/>
    <w:rsid w:val="007011B7"/>
    <w:rsid w:val="0070264D"/>
    <w:rsid w:val="00704E8B"/>
    <w:rsid w:val="00705902"/>
    <w:rsid w:val="00714617"/>
    <w:rsid w:val="00716AE2"/>
    <w:rsid w:val="00730C3D"/>
    <w:rsid w:val="00731078"/>
    <w:rsid w:val="007327B5"/>
    <w:rsid w:val="007339A9"/>
    <w:rsid w:val="00733C0E"/>
    <w:rsid w:val="0073406D"/>
    <w:rsid w:val="007348D7"/>
    <w:rsid w:val="00735424"/>
    <w:rsid w:val="007360BC"/>
    <w:rsid w:val="0073633A"/>
    <w:rsid w:val="00740564"/>
    <w:rsid w:val="00740A36"/>
    <w:rsid w:val="00742858"/>
    <w:rsid w:val="00743E70"/>
    <w:rsid w:val="007440F2"/>
    <w:rsid w:val="007444EF"/>
    <w:rsid w:val="00746CCC"/>
    <w:rsid w:val="00750DB9"/>
    <w:rsid w:val="00750E3B"/>
    <w:rsid w:val="00751C98"/>
    <w:rsid w:val="00753010"/>
    <w:rsid w:val="0075568E"/>
    <w:rsid w:val="00755E4A"/>
    <w:rsid w:val="0076109B"/>
    <w:rsid w:val="00765627"/>
    <w:rsid w:val="00765BF9"/>
    <w:rsid w:val="00766EF9"/>
    <w:rsid w:val="0077144C"/>
    <w:rsid w:val="0077240C"/>
    <w:rsid w:val="007758E2"/>
    <w:rsid w:val="0077766C"/>
    <w:rsid w:val="00783C54"/>
    <w:rsid w:val="00786419"/>
    <w:rsid w:val="00786C7E"/>
    <w:rsid w:val="00790CAB"/>
    <w:rsid w:val="00790EC4"/>
    <w:rsid w:val="00793F6A"/>
    <w:rsid w:val="00796501"/>
    <w:rsid w:val="007A1EBC"/>
    <w:rsid w:val="007A452A"/>
    <w:rsid w:val="007A59B0"/>
    <w:rsid w:val="007A6A2A"/>
    <w:rsid w:val="007A6D5F"/>
    <w:rsid w:val="007A772D"/>
    <w:rsid w:val="007B0A5A"/>
    <w:rsid w:val="007B66D6"/>
    <w:rsid w:val="007C3151"/>
    <w:rsid w:val="007C6981"/>
    <w:rsid w:val="007D4416"/>
    <w:rsid w:val="007D51DA"/>
    <w:rsid w:val="007D53E7"/>
    <w:rsid w:val="007D6DEC"/>
    <w:rsid w:val="007E0CD7"/>
    <w:rsid w:val="007E32C0"/>
    <w:rsid w:val="007E6DC1"/>
    <w:rsid w:val="007F3B04"/>
    <w:rsid w:val="007F4E63"/>
    <w:rsid w:val="007F590B"/>
    <w:rsid w:val="00806A44"/>
    <w:rsid w:val="00810542"/>
    <w:rsid w:val="0081233E"/>
    <w:rsid w:val="008123B5"/>
    <w:rsid w:val="00812BF2"/>
    <w:rsid w:val="00813F1D"/>
    <w:rsid w:val="008178ED"/>
    <w:rsid w:val="008200E6"/>
    <w:rsid w:val="0082494E"/>
    <w:rsid w:val="00826516"/>
    <w:rsid w:val="008271BD"/>
    <w:rsid w:val="00830AC2"/>
    <w:rsid w:val="008401EA"/>
    <w:rsid w:val="008403ED"/>
    <w:rsid w:val="0084182A"/>
    <w:rsid w:val="0084473B"/>
    <w:rsid w:val="008475DE"/>
    <w:rsid w:val="00847A29"/>
    <w:rsid w:val="00850CA3"/>
    <w:rsid w:val="00851200"/>
    <w:rsid w:val="00853E80"/>
    <w:rsid w:val="00854640"/>
    <w:rsid w:val="00854BFB"/>
    <w:rsid w:val="00855351"/>
    <w:rsid w:val="0085598B"/>
    <w:rsid w:val="00857F55"/>
    <w:rsid w:val="00863F29"/>
    <w:rsid w:val="0086563D"/>
    <w:rsid w:val="0087211E"/>
    <w:rsid w:val="00873C6E"/>
    <w:rsid w:val="008811E3"/>
    <w:rsid w:val="00881D07"/>
    <w:rsid w:val="00884648"/>
    <w:rsid w:val="008860B1"/>
    <w:rsid w:val="008904B9"/>
    <w:rsid w:val="008906D6"/>
    <w:rsid w:val="0089104F"/>
    <w:rsid w:val="00891292"/>
    <w:rsid w:val="0089302C"/>
    <w:rsid w:val="00893A1C"/>
    <w:rsid w:val="008950D9"/>
    <w:rsid w:val="008964CC"/>
    <w:rsid w:val="008973F3"/>
    <w:rsid w:val="008A00B8"/>
    <w:rsid w:val="008A096E"/>
    <w:rsid w:val="008A30E4"/>
    <w:rsid w:val="008A36D3"/>
    <w:rsid w:val="008A5078"/>
    <w:rsid w:val="008A62E2"/>
    <w:rsid w:val="008A6AE0"/>
    <w:rsid w:val="008A7C29"/>
    <w:rsid w:val="008B31CF"/>
    <w:rsid w:val="008B6A89"/>
    <w:rsid w:val="008B7CF9"/>
    <w:rsid w:val="008C708B"/>
    <w:rsid w:val="008C7F0F"/>
    <w:rsid w:val="008D1739"/>
    <w:rsid w:val="008D1820"/>
    <w:rsid w:val="008D3D3E"/>
    <w:rsid w:val="008D43DD"/>
    <w:rsid w:val="008D5618"/>
    <w:rsid w:val="008E4612"/>
    <w:rsid w:val="008E7DE1"/>
    <w:rsid w:val="008F1F84"/>
    <w:rsid w:val="008F5B13"/>
    <w:rsid w:val="00901129"/>
    <w:rsid w:val="0090128C"/>
    <w:rsid w:val="00903316"/>
    <w:rsid w:val="009034F0"/>
    <w:rsid w:val="00904071"/>
    <w:rsid w:val="009058F0"/>
    <w:rsid w:val="009101DA"/>
    <w:rsid w:val="00910C14"/>
    <w:rsid w:val="009111E7"/>
    <w:rsid w:val="00913637"/>
    <w:rsid w:val="0092274D"/>
    <w:rsid w:val="00923378"/>
    <w:rsid w:val="00925806"/>
    <w:rsid w:val="009278C7"/>
    <w:rsid w:val="009331CB"/>
    <w:rsid w:val="00933A19"/>
    <w:rsid w:val="00936F04"/>
    <w:rsid w:val="00943044"/>
    <w:rsid w:val="00944A10"/>
    <w:rsid w:val="00945D11"/>
    <w:rsid w:val="00945ED7"/>
    <w:rsid w:val="00951B1E"/>
    <w:rsid w:val="00953D30"/>
    <w:rsid w:val="00962A14"/>
    <w:rsid w:val="00963635"/>
    <w:rsid w:val="0096542D"/>
    <w:rsid w:val="00965B2F"/>
    <w:rsid w:val="00971B9C"/>
    <w:rsid w:val="00971FF6"/>
    <w:rsid w:val="00972A75"/>
    <w:rsid w:val="009769CC"/>
    <w:rsid w:val="00980198"/>
    <w:rsid w:val="0098477C"/>
    <w:rsid w:val="0098489F"/>
    <w:rsid w:val="00985728"/>
    <w:rsid w:val="009900AD"/>
    <w:rsid w:val="009917B2"/>
    <w:rsid w:val="00991BF5"/>
    <w:rsid w:val="009948A6"/>
    <w:rsid w:val="009949CE"/>
    <w:rsid w:val="00994B9F"/>
    <w:rsid w:val="00995664"/>
    <w:rsid w:val="00996EAD"/>
    <w:rsid w:val="009A32B3"/>
    <w:rsid w:val="009A3E09"/>
    <w:rsid w:val="009A4AE3"/>
    <w:rsid w:val="009A7FA0"/>
    <w:rsid w:val="009B6AEF"/>
    <w:rsid w:val="009B70CF"/>
    <w:rsid w:val="009B7F3E"/>
    <w:rsid w:val="009C2090"/>
    <w:rsid w:val="009C4CD3"/>
    <w:rsid w:val="009C5605"/>
    <w:rsid w:val="009C67F7"/>
    <w:rsid w:val="009D181E"/>
    <w:rsid w:val="009D1B96"/>
    <w:rsid w:val="009D3453"/>
    <w:rsid w:val="009D3CFC"/>
    <w:rsid w:val="009D72B0"/>
    <w:rsid w:val="009E0642"/>
    <w:rsid w:val="009E2725"/>
    <w:rsid w:val="009E3FDE"/>
    <w:rsid w:val="009E41C3"/>
    <w:rsid w:val="009E42A3"/>
    <w:rsid w:val="009E58C6"/>
    <w:rsid w:val="009E7030"/>
    <w:rsid w:val="009F339B"/>
    <w:rsid w:val="009F5096"/>
    <w:rsid w:val="00A012FD"/>
    <w:rsid w:val="00A01BE9"/>
    <w:rsid w:val="00A04D41"/>
    <w:rsid w:val="00A06E82"/>
    <w:rsid w:val="00A105EB"/>
    <w:rsid w:val="00A12685"/>
    <w:rsid w:val="00A12816"/>
    <w:rsid w:val="00A13FE4"/>
    <w:rsid w:val="00A148AE"/>
    <w:rsid w:val="00A16393"/>
    <w:rsid w:val="00A20735"/>
    <w:rsid w:val="00A20970"/>
    <w:rsid w:val="00A229B5"/>
    <w:rsid w:val="00A30856"/>
    <w:rsid w:val="00A35AA3"/>
    <w:rsid w:val="00A36692"/>
    <w:rsid w:val="00A42285"/>
    <w:rsid w:val="00A42D2B"/>
    <w:rsid w:val="00A4371F"/>
    <w:rsid w:val="00A52FD8"/>
    <w:rsid w:val="00A5333E"/>
    <w:rsid w:val="00A536FE"/>
    <w:rsid w:val="00A604F9"/>
    <w:rsid w:val="00A6098C"/>
    <w:rsid w:val="00A609D4"/>
    <w:rsid w:val="00A60E64"/>
    <w:rsid w:val="00A6777C"/>
    <w:rsid w:val="00A67F25"/>
    <w:rsid w:val="00A72C05"/>
    <w:rsid w:val="00A807E5"/>
    <w:rsid w:val="00A81273"/>
    <w:rsid w:val="00A815B0"/>
    <w:rsid w:val="00A84B6E"/>
    <w:rsid w:val="00A84FA2"/>
    <w:rsid w:val="00A85407"/>
    <w:rsid w:val="00A936EB"/>
    <w:rsid w:val="00A93837"/>
    <w:rsid w:val="00A96AFF"/>
    <w:rsid w:val="00AA0993"/>
    <w:rsid w:val="00AA11CB"/>
    <w:rsid w:val="00AA242E"/>
    <w:rsid w:val="00AA6432"/>
    <w:rsid w:val="00AC0388"/>
    <w:rsid w:val="00AC393D"/>
    <w:rsid w:val="00AC3BD6"/>
    <w:rsid w:val="00AC4E8B"/>
    <w:rsid w:val="00AC50B2"/>
    <w:rsid w:val="00AD75CF"/>
    <w:rsid w:val="00AE3770"/>
    <w:rsid w:val="00AE7B65"/>
    <w:rsid w:val="00AF10B1"/>
    <w:rsid w:val="00AF2A97"/>
    <w:rsid w:val="00AF471E"/>
    <w:rsid w:val="00AF5AEE"/>
    <w:rsid w:val="00AF61CA"/>
    <w:rsid w:val="00AF792C"/>
    <w:rsid w:val="00AF7DD3"/>
    <w:rsid w:val="00B003F8"/>
    <w:rsid w:val="00B00737"/>
    <w:rsid w:val="00B03508"/>
    <w:rsid w:val="00B03B1C"/>
    <w:rsid w:val="00B04243"/>
    <w:rsid w:val="00B05D0A"/>
    <w:rsid w:val="00B05DCE"/>
    <w:rsid w:val="00B15156"/>
    <w:rsid w:val="00B16ECC"/>
    <w:rsid w:val="00B20FB5"/>
    <w:rsid w:val="00B30148"/>
    <w:rsid w:val="00B30AF9"/>
    <w:rsid w:val="00B30FA8"/>
    <w:rsid w:val="00B3592E"/>
    <w:rsid w:val="00B406D5"/>
    <w:rsid w:val="00B40ED5"/>
    <w:rsid w:val="00B412E5"/>
    <w:rsid w:val="00B440FC"/>
    <w:rsid w:val="00B46D00"/>
    <w:rsid w:val="00B46DB8"/>
    <w:rsid w:val="00B51493"/>
    <w:rsid w:val="00B63842"/>
    <w:rsid w:val="00B71145"/>
    <w:rsid w:val="00B72388"/>
    <w:rsid w:val="00B72491"/>
    <w:rsid w:val="00B72921"/>
    <w:rsid w:val="00B76CF3"/>
    <w:rsid w:val="00B76D20"/>
    <w:rsid w:val="00B80BFF"/>
    <w:rsid w:val="00B81722"/>
    <w:rsid w:val="00B81C7A"/>
    <w:rsid w:val="00B8258C"/>
    <w:rsid w:val="00B82CB5"/>
    <w:rsid w:val="00B84689"/>
    <w:rsid w:val="00B877DD"/>
    <w:rsid w:val="00B905F1"/>
    <w:rsid w:val="00B93E07"/>
    <w:rsid w:val="00B94439"/>
    <w:rsid w:val="00B948CB"/>
    <w:rsid w:val="00BA49A1"/>
    <w:rsid w:val="00BA7D01"/>
    <w:rsid w:val="00BB0C12"/>
    <w:rsid w:val="00BB16A2"/>
    <w:rsid w:val="00BB2BD5"/>
    <w:rsid w:val="00BB4D4E"/>
    <w:rsid w:val="00BB5CEA"/>
    <w:rsid w:val="00BB6E4B"/>
    <w:rsid w:val="00BB70F0"/>
    <w:rsid w:val="00BC4C39"/>
    <w:rsid w:val="00BC7A15"/>
    <w:rsid w:val="00BD1887"/>
    <w:rsid w:val="00BD274B"/>
    <w:rsid w:val="00BD3541"/>
    <w:rsid w:val="00BD6A89"/>
    <w:rsid w:val="00BD721D"/>
    <w:rsid w:val="00BE1CC1"/>
    <w:rsid w:val="00BE3D8D"/>
    <w:rsid w:val="00BE5A7D"/>
    <w:rsid w:val="00BE6991"/>
    <w:rsid w:val="00BE725F"/>
    <w:rsid w:val="00BF2365"/>
    <w:rsid w:val="00BF2767"/>
    <w:rsid w:val="00BF5B03"/>
    <w:rsid w:val="00BF6711"/>
    <w:rsid w:val="00C02070"/>
    <w:rsid w:val="00C0302E"/>
    <w:rsid w:val="00C03B40"/>
    <w:rsid w:val="00C03DF9"/>
    <w:rsid w:val="00C0479B"/>
    <w:rsid w:val="00C13C26"/>
    <w:rsid w:val="00C14434"/>
    <w:rsid w:val="00C1540E"/>
    <w:rsid w:val="00C16A16"/>
    <w:rsid w:val="00C17E28"/>
    <w:rsid w:val="00C26A5D"/>
    <w:rsid w:val="00C26F40"/>
    <w:rsid w:val="00C31DDA"/>
    <w:rsid w:val="00C3293E"/>
    <w:rsid w:val="00C334A4"/>
    <w:rsid w:val="00C3572F"/>
    <w:rsid w:val="00C35D42"/>
    <w:rsid w:val="00C35F4B"/>
    <w:rsid w:val="00C4031E"/>
    <w:rsid w:val="00C432BD"/>
    <w:rsid w:val="00C43D07"/>
    <w:rsid w:val="00C45B04"/>
    <w:rsid w:val="00C47D8A"/>
    <w:rsid w:val="00C50EC4"/>
    <w:rsid w:val="00C5239C"/>
    <w:rsid w:val="00C53161"/>
    <w:rsid w:val="00C551BE"/>
    <w:rsid w:val="00C578E8"/>
    <w:rsid w:val="00C63D5B"/>
    <w:rsid w:val="00C64BB5"/>
    <w:rsid w:val="00C71110"/>
    <w:rsid w:val="00C72347"/>
    <w:rsid w:val="00C73903"/>
    <w:rsid w:val="00C77029"/>
    <w:rsid w:val="00C80505"/>
    <w:rsid w:val="00C81438"/>
    <w:rsid w:val="00C8347F"/>
    <w:rsid w:val="00C8480E"/>
    <w:rsid w:val="00C849C4"/>
    <w:rsid w:val="00C86683"/>
    <w:rsid w:val="00C86E8F"/>
    <w:rsid w:val="00C905C6"/>
    <w:rsid w:val="00C9110E"/>
    <w:rsid w:val="00C917FD"/>
    <w:rsid w:val="00C92339"/>
    <w:rsid w:val="00C92F0B"/>
    <w:rsid w:val="00C96633"/>
    <w:rsid w:val="00C97ECE"/>
    <w:rsid w:val="00CA159D"/>
    <w:rsid w:val="00CA3582"/>
    <w:rsid w:val="00CA3866"/>
    <w:rsid w:val="00CA47CF"/>
    <w:rsid w:val="00CA4A93"/>
    <w:rsid w:val="00CA56DE"/>
    <w:rsid w:val="00CA6234"/>
    <w:rsid w:val="00CA6438"/>
    <w:rsid w:val="00CB0D1F"/>
    <w:rsid w:val="00CB1666"/>
    <w:rsid w:val="00CB183B"/>
    <w:rsid w:val="00CB2B0B"/>
    <w:rsid w:val="00CB5024"/>
    <w:rsid w:val="00CC043F"/>
    <w:rsid w:val="00CC1C57"/>
    <w:rsid w:val="00CC24E5"/>
    <w:rsid w:val="00CC4223"/>
    <w:rsid w:val="00CC5E99"/>
    <w:rsid w:val="00CD02B0"/>
    <w:rsid w:val="00CD30AF"/>
    <w:rsid w:val="00CD3BD2"/>
    <w:rsid w:val="00CD3C6D"/>
    <w:rsid w:val="00CD4543"/>
    <w:rsid w:val="00CD4ADB"/>
    <w:rsid w:val="00CD71AD"/>
    <w:rsid w:val="00CD79B2"/>
    <w:rsid w:val="00CE0A12"/>
    <w:rsid w:val="00CE441E"/>
    <w:rsid w:val="00CE4FD0"/>
    <w:rsid w:val="00CE7762"/>
    <w:rsid w:val="00CE7A6A"/>
    <w:rsid w:val="00CF1F09"/>
    <w:rsid w:val="00CF2C64"/>
    <w:rsid w:val="00CF35C5"/>
    <w:rsid w:val="00CF419D"/>
    <w:rsid w:val="00CF61CF"/>
    <w:rsid w:val="00CF635D"/>
    <w:rsid w:val="00CF69E4"/>
    <w:rsid w:val="00D02A98"/>
    <w:rsid w:val="00D04BFD"/>
    <w:rsid w:val="00D1080D"/>
    <w:rsid w:val="00D117C2"/>
    <w:rsid w:val="00D11D74"/>
    <w:rsid w:val="00D12595"/>
    <w:rsid w:val="00D12F80"/>
    <w:rsid w:val="00D1454F"/>
    <w:rsid w:val="00D1496B"/>
    <w:rsid w:val="00D15A13"/>
    <w:rsid w:val="00D173AC"/>
    <w:rsid w:val="00D175F2"/>
    <w:rsid w:val="00D2051C"/>
    <w:rsid w:val="00D217E1"/>
    <w:rsid w:val="00D22E12"/>
    <w:rsid w:val="00D32C93"/>
    <w:rsid w:val="00D35111"/>
    <w:rsid w:val="00D4155B"/>
    <w:rsid w:val="00D45235"/>
    <w:rsid w:val="00D4674A"/>
    <w:rsid w:val="00D476DA"/>
    <w:rsid w:val="00D5075C"/>
    <w:rsid w:val="00D524E0"/>
    <w:rsid w:val="00D5253E"/>
    <w:rsid w:val="00D52620"/>
    <w:rsid w:val="00D52915"/>
    <w:rsid w:val="00D547E2"/>
    <w:rsid w:val="00D5552F"/>
    <w:rsid w:val="00D55535"/>
    <w:rsid w:val="00D55EC4"/>
    <w:rsid w:val="00D56951"/>
    <w:rsid w:val="00D60833"/>
    <w:rsid w:val="00D626CF"/>
    <w:rsid w:val="00D633C7"/>
    <w:rsid w:val="00D6490E"/>
    <w:rsid w:val="00D67849"/>
    <w:rsid w:val="00D70A01"/>
    <w:rsid w:val="00D71917"/>
    <w:rsid w:val="00D720AC"/>
    <w:rsid w:val="00D72B8F"/>
    <w:rsid w:val="00D745DF"/>
    <w:rsid w:val="00D7471E"/>
    <w:rsid w:val="00D75272"/>
    <w:rsid w:val="00D77FBE"/>
    <w:rsid w:val="00D84FD8"/>
    <w:rsid w:val="00D862C2"/>
    <w:rsid w:val="00D8755B"/>
    <w:rsid w:val="00D9260E"/>
    <w:rsid w:val="00D95594"/>
    <w:rsid w:val="00D95D2A"/>
    <w:rsid w:val="00DA0708"/>
    <w:rsid w:val="00DA0FDB"/>
    <w:rsid w:val="00DA284B"/>
    <w:rsid w:val="00DA54D7"/>
    <w:rsid w:val="00DB104C"/>
    <w:rsid w:val="00DB326F"/>
    <w:rsid w:val="00DB3C62"/>
    <w:rsid w:val="00DB439D"/>
    <w:rsid w:val="00DB48A7"/>
    <w:rsid w:val="00DC262E"/>
    <w:rsid w:val="00DC394B"/>
    <w:rsid w:val="00DC58A8"/>
    <w:rsid w:val="00DC6182"/>
    <w:rsid w:val="00DC66D7"/>
    <w:rsid w:val="00DC752A"/>
    <w:rsid w:val="00DC7E99"/>
    <w:rsid w:val="00DD16B1"/>
    <w:rsid w:val="00DD1745"/>
    <w:rsid w:val="00DD6DE7"/>
    <w:rsid w:val="00DE43B7"/>
    <w:rsid w:val="00DE4F45"/>
    <w:rsid w:val="00DF0F08"/>
    <w:rsid w:val="00DF1DD7"/>
    <w:rsid w:val="00DF2AE7"/>
    <w:rsid w:val="00DF2DEC"/>
    <w:rsid w:val="00E00045"/>
    <w:rsid w:val="00E00046"/>
    <w:rsid w:val="00E03E83"/>
    <w:rsid w:val="00E04F19"/>
    <w:rsid w:val="00E063FF"/>
    <w:rsid w:val="00E06E8E"/>
    <w:rsid w:val="00E14146"/>
    <w:rsid w:val="00E156FE"/>
    <w:rsid w:val="00E17072"/>
    <w:rsid w:val="00E17109"/>
    <w:rsid w:val="00E1792D"/>
    <w:rsid w:val="00E17AB5"/>
    <w:rsid w:val="00E20F8A"/>
    <w:rsid w:val="00E21F54"/>
    <w:rsid w:val="00E256D1"/>
    <w:rsid w:val="00E2590F"/>
    <w:rsid w:val="00E2600B"/>
    <w:rsid w:val="00E265FB"/>
    <w:rsid w:val="00E2751E"/>
    <w:rsid w:val="00E302C4"/>
    <w:rsid w:val="00E3152D"/>
    <w:rsid w:val="00E31C4A"/>
    <w:rsid w:val="00E33488"/>
    <w:rsid w:val="00E36644"/>
    <w:rsid w:val="00E37631"/>
    <w:rsid w:val="00E409AB"/>
    <w:rsid w:val="00E41878"/>
    <w:rsid w:val="00E419F1"/>
    <w:rsid w:val="00E42028"/>
    <w:rsid w:val="00E47548"/>
    <w:rsid w:val="00E47BAB"/>
    <w:rsid w:val="00E47F08"/>
    <w:rsid w:val="00E5304B"/>
    <w:rsid w:val="00E57FF1"/>
    <w:rsid w:val="00E63931"/>
    <w:rsid w:val="00E63B66"/>
    <w:rsid w:val="00E654A9"/>
    <w:rsid w:val="00E67680"/>
    <w:rsid w:val="00E70800"/>
    <w:rsid w:val="00E72E06"/>
    <w:rsid w:val="00E74C2E"/>
    <w:rsid w:val="00E74F3A"/>
    <w:rsid w:val="00E7657A"/>
    <w:rsid w:val="00E7732F"/>
    <w:rsid w:val="00E833AA"/>
    <w:rsid w:val="00E859ED"/>
    <w:rsid w:val="00E92216"/>
    <w:rsid w:val="00E934F2"/>
    <w:rsid w:val="00E943C5"/>
    <w:rsid w:val="00EA3C0C"/>
    <w:rsid w:val="00EA4D5D"/>
    <w:rsid w:val="00EB0ABA"/>
    <w:rsid w:val="00EB13B3"/>
    <w:rsid w:val="00EB166F"/>
    <w:rsid w:val="00EB4039"/>
    <w:rsid w:val="00EC01A8"/>
    <w:rsid w:val="00EC113F"/>
    <w:rsid w:val="00EC2DFE"/>
    <w:rsid w:val="00EC684A"/>
    <w:rsid w:val="00EC6B81"/>
    <w:rsid w:val="00EC71BE"/>
    <w:rsid w:val="00ED01F5"/>
    <w:rsid w:val="00ED3DC0"/>
    <w:rsid w:val="00ED4399"/>
    <w:rsid w:val="00ED4912"/>
    <w:rsid w:val="00ED5918"/>
    <w:rsid w:val="00ED5DC8"/>
    <w:rsid w:val="00ED63D6"/>
    <w:rsid w:val="00ED79E0"/>
    <w:rsid w:val="00EE362C"/>
    <w:rsid w:val="00EF0C2C"/>
    <w:rsid w:val="00EF4351"/>
    <w:rsid w:val="00EF6141"/>
    <w:rsid w:val="00EF683A"/>
    <w:rsid w:val="00F01EFA"/>
    <w:rsid w:val="00F02899"/>
    <w:rsid w:val="00F028DE"/>
    <w:rsid w:val="00F03BCF"/>
    <w:rsid w:val="00F04D19"/>
    <w:rsid w:val="00F0595F"/>
    <w:rsid w:val="00F066EA"/>
    <w:rsid w:val="00F077C4"/>
    <w:rsid w:val="00F10319"/>
    <w:rsid w:val="00F16B35"/>
    <w:rsid w:val="00F1728D"/>
    <w:rsid w:val="00F17D0E"/>
    <w:rsid w:val="00F20527"/>
    <w:rsid w:val="00F22F61"/>
    <w:rsid w:val="00F2348F"/>
    <w:rsid w:val="00F25F11"/>
    <w:rsid w:val="00F26E6B"/>
    <w:rsid w:val="00F26EF2"/>
    <w:rsid w:val="00F33980"/>
    <w:rsid w:val="00F34E26"/>
    <w:rsid w:val="00F350E2"/>
    <w:rsid w:val="00F353CC"/>
    <w:rsid w:val="00F36672"/>
    <w:rsid w:val="00F37921"/>
    <w:rsid w:val="00F4037C"/>
    <w:rsid w:val="00F41B10"/>
    <w:rsid w:val="00F43411"/>
    <w:rsid w:val="00F43BA1"/>
    <w:rsid w:val="00F43E27"/>
    <w:rsid w:val="00F44127"/>
    <w:rsid w:val="00F51470"/>
    <w:rsid w:val="00F529EC"/>
    <w:rsid w:val="00F52BD4"/>
    <w:rsid w:val="00F54C00"/>
    <w:rsid w:val="00F56F48"/>
    <w:rsid w:val="00F577C4"/>
    <w:rsid w:val="00F644FB"/>
    <w:rsid w:val="00F66FD0"/>
    <w:rsid w:val="00F7262F"/>
    <w:rsid w:val="00F76104"/>
    <w:rsid w:val="00F80B79"/>
    <w:rsid w:val="00F82272"/>
    <w:rsid w:val="00F85C85"/>
    <w:rsid w:val="00F85CF3"/>
    <w:rsid w:val="00F900F7"/>
    <w:rsid w:val="00F916E0"/>
    <w:rsid w:val="00F94B14"/>
    <w:rsid w:val="00F94F83"/>
    <w:rsid w:val="00F973D4"/>
    <w:rsid w:val="00FA0032"/>
    <w:rsid w:val="00FA34B7"/>
    <w:rsid w:val="00FA4446"/>
    <w:rsid w:val="00FA569E"/>
    <w:rsid w:val="00FA7C11"/>
    <w:rsid w:val="00FB0C21"/>
    <w:rsid w:val="00FB0C5E"/>
    <w:rsid w:val="00FB2212"/>
    <w:rsid w:val="00FB2D05"/>
    <w:rsid w:val="00FB5476"/>
    <w:rsid w:val="00FB5A58"/>
    <w:rsid w:val="00FC0A10"/>
    <w:rsid w:val="00FC21A3"/>
    <w:rsid w:val="00FC4F2C"/>
    <w:rsid w:val="00FC74F5"/>
    <w:rsid w:val="00FC7DDD"/>
    <w:rsid w:val="00FD5043"/>
    <w:rsid w:val="00FD6105"/>
    <w:rsid w:val="00FE1626"/>
    <w:rsid w:val="00FE3EB7"/>
    <w:rsid w:val="00FE401A"/>
    <w:rsid w:val="00FE4037"/>
    <w:rsid w:val="00FE6B34"/>
    <w:rsid w:val="00FE715F"/>
    <w:rsid w:val="00FF0270"/>
    <w:rsid w:val="00FF1C50"/>
    <w:rsid w:val="00FF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6FB6D"/>
  <w15:docId w15:val="{4C587821-CA68-49C1-BA51-662A009D4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405C4"/>
    <w:pPr>
      <w:ind w:firstLineChars="200" w:firstLine="420"/>
    </w:pPr>
  </w:style>
  <w:style w:type="paragraph" w:customStyle="1" w:styleId="Default">
    <w:name w:val="Default"/>
    <w:rsid w:val="00406733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E32C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E32C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E32C0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E32C0"/>
    <w:rPr>
      <w:rFonts w:ascii="等线" w:eastAsia="等线" w:hAnsi="等线"/>
      <w:noProof/>
      <w:sz w:val="20"/>
    </w:rPr>
  </w:style>
  <w:style w:type="character" w:styleId="a4">
    <w:name w:val="Hyperlink"/>
    <w:basedOn w:val="a0"/>
    <w:uiPriority w:val="99"/>
    <w:unhideWhenUsed/>
    <w:rsid w:val="007E32C0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7E32C0"/>
    <w:rPr>
      <w:color w:val="605E5C"/>
      <w:shd w:val="clear" w:color="auto" w:fill="E1DFDD"/>
    </w:rPr>
  </w:style>
  <w:style w:type="paragraph" w:customStyle="1" w:styleId="TableParagraph">
    <w:name w:val="Table Paragraph"/>
    <w:basedOn w:val="a"/>
    <w:uiPriority w:val="1"/>
    <w:qFormat/>
    <w:rsid w:val="005848FC"/>
    <w:pPr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a5">
    <w:name w:val="header"/>
    <w:basedOn w:val="a"/>
    <w:link w:val="a6"/>
    <w:uiPriority w:val="99"/>
    <w:unhideWhenUsed/>
    <w:rsid w:val="00BC4C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C4C3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C4C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C4C39"/>
    <w:rPr>
      <w:sz w:val="18"/>
      <w:szCs w:val="18"/>
    </w:rPr>
  </w:style>
  <w:style w:type="character" w:customStyle="1" w:styleId="tran">
    <w:name w:val="tran"/>
    <w:basedOn w:val="a0"/>
    <w:rsid w:val="00412F9A"/>
  </w:style>
  <w:style w:type="character" w:customStyle="1" w:styleId="apple-converted-space">
    <w:name w:val="apple-converted-space"/>
    <w:basedOn w:val="a0"/>
    <w:rsid w:val="00412F9A"/>
  </w:style>
  <w:style w:type="paragraph" w:customStyle="1" w:styleId="src">
    <w:name w:val="src"/>
    <w:basedOn w:val="a"/>
    <w:rsid w:val="002B7D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59"/>
    <w:rsid w:val="00DE4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536783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536783"/>
    <w:rPr>
      <w:sz w:val="18"/>
      <w:szCs w:val="18"/>
    </w:rPr>
  </w:style>
  <w:style w:type="character" w:styleId="ac">
    <w:name w:val="FollowedHyperlink"/>
    <w:basedOn w:val="a0"/>
    <w:uiPriority w:val="99"/>
    <w:semiHidden/>
    <w:unhideWhenUsed/>
    <w:rsid w:val="00C97ECE"/>
    <w:rPr>
      <w:color w:val="954F72"/>
      <w:u w:val="single"/>
    </w:rPr>
  </w:style>
  <w:style w:type="paragraph" w:customStyle="1" w:styleId="msonormal0">
    <w:name w:val="msonormal"/>
    <w:basedOn w:val="a"/>
    <w:rsid w:val="00C97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97EC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xl66">
    <w:name w:val="xl66"/>
    <w:basedOn w:val="a"/>
    <w:rsid w:val="00C97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67">
    <w:name w:val="xl67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xl69">
    <w:name w:val="xl69"/>
    <w:basedOn w:val="a"/>
    <w:rsid w:val="00C97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0">
    <w:name w:val="xl70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70C0"/>
      <w:kern w:val="0"/>
      <w:sz w:val="24"/>
      <w:szCs w:val="24"/>
    </w:rPr>
  </w:style>
  <w:style w:type="paragraph" w:customStyle="1" w:styleId="xl71">
    <w:name w:val="xl71"/>
    <w:basedOn w:val="a"/>
    <w:rsid w:val="00C97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70C0"/>
      <w:kern w:val="0"/>
      <w:sz w:val="24"/>
      <w:szCs w:val="24"/>
    </w:rPr>
  </w:style>
  <w:style w:type="paragraph" w:customStyle="1" w:styleId="xl72">
    <w:name w:val="xl72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70AD47"/>
      <w:kern w:val="0"/>
      <w:sz w:val="24"/>
      <w:szCs w:val="24"/>
    </w:rPr>
  </w:style>
  <w:style w:type="paragraph" w:customStyle="1" w:styleId="xl73">
    <w:name w:val="xl73"/>
    <w:basedOn w:val="a"/>
    <w:rsid w:val="00C97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70AD47"/>
      <w:kern w:val="0"/>
      <w:sz w:val="24"/>
      <w:szCs w:val="24"/>
    </w:rPr>
  </w:style>
  <w:style w:type="paragraph" w:customStyle="1" w:styleId="xl74">
    <w:name w:val="xl74"/>
    <w:basedOn w:val="a"/>
    <w:rsid w:val="00C97EC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xl75">
    <w:name w:val="xl75"/>
    <w:basedOn w:val="a"/>
    <w:rsid w:val="00C97EC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xl76">
    <w:name w:val="xl76"/>
    <w:basedOn w:val="a"/>
    <w:rsid w:val="00C97ECE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8"/>
      <w:szCs w:val="28"/>
    </w:rPr>
  </w:style>
  <w:style w:type="paragraph" w:customStyle="1" w:styleId="xl77">
    <w:name w:val="xl77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8">
    <w:name w:val="xl78"/>
    <w:basedOn w:val="a"/>
    <w:rsid w:val="00C97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8"/>
      <w:szCs w:val="28"/>
    </w:rPr>
  </w:style>
  <w:style w:type="paragraph" w:customStyle="1" w:styleId="xl79">
    <w:name w:val="xl79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FF0000"/>
      <w:kern w:val="0"/>
      <w:sz w:val="28"/>
      <w:szCs w:val="28"/>
    </w:rPr>
  </w:style>
  <w:style w:type="paragraph" w:customStyle="1" w:styleId="xl80">
    <w:name w:val="xl80"/>
    <w:basedOn w:val="a"/>
    <w:rsid w:val="00C97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B050"/>
      <w:kern w:val="0"/>
      <w:sz w:val="24"/>
      <w:szCs w:val="24"/>
    </w:rPr>
  </w:style>
  <w:style w:type="paragraph" w:customStyle="1" w:styleId="xl81">
    <w:name w:val="xl81"/>
    <w:basedOn w:val="a"/>
    <w:rsid w:val="00C97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FF0000"/>
      <w:kern w:val="0"/>
      <w:sz w:val="24"/>
      <w:szCs w:val="24"/>
    </w:rPr>
  </w:style>
  <w:style w:type="paragraph" w:customStyle="1" w:styleId="xl82">
    <w:name w:val="xl82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color w:val="FF0000"/>
      <w:kern w:val="0"/>
      <w:sz w:val="24"/>
      <w:szCs w:val="24"/>
    </w:rPr>
  </w:style>
  <w:style w:type="paragraph" w:customStyle="1" w:styleId="xl83">
    <w:name w:val="xl83"/>
    <w:basedOn w:val="a"/>
    <w:rsid w:val="00C97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70AD47"/>
      <w:kern w:val="0"/>
      <w:sz w:val="24"/>
      <w:szCs w:val="24"/>
    </w:rPr>
  </w:style>
  <w:style w:type="paragraph" w:customStyle="1" w:styleId="xl84">
    <w:name w:val="xl84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color w:val="0070C0"/>
      <w:kern w:val="0"/>
      <w:sz w:val="24"/>
      <w:szCs w:val="24"/>
    </w:rPr>
  </w:style>
  <w:style w:type="paragraph" w:customStyle="1" w:styleId="xl85">
    <w:name w:val="xl85"/>
    <w:basedOn w:val="a"/>
    <w:rsid w:val="00C97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4472C4"/>
      <w:kern w:val="0"/>
      <w:sz w:val="24"/>
      <w:szCs w:val="24"/>
    </w:rPr>
  </w:style>
  <w:style w:type="paragraph" w:customStyle="1" w:styleId="xl86">
    <w:name w:val="xl86"/>
    <w:basedOn w:val="a"/>
    <w:rsid w:val="00C97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7">
    <w:name w:val="xl87"/>
    <w:basedOn w:val="a"/>
    <w:rsid w:val="00C97EC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8">
    <w:name w:val="xl88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C97EC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5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Morgan%20A%5BAuthor%5D&amp;cauthor=true&amp;cauthor_uid=30622556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7D49FA-712F-46D7-84EA-0C3FD0A81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6</Pages>
  <Words>1090</Words>
  <Characters>6216</Characters>
  <Application>Microsoft Office Word</Application>
  <DocSecurity>0</DocSecurity>
  <Lines>51</Lines>
  <Paragraphs>14</Paragraphs>
  <ScaleCrop>false</ScaleCrop>
  <Company/>
  <LinksUpToDate>false</LinksUpToDate>
  <CharactersWithSpaces>7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Guan</dc:creator>
  <cp:lastModifiedBy>赵 京</cp:lastModifiedBy>
  <cp:revision>38</cp:revision>
  <cp:lastPrinted>2022-05-05T16:29:00Z</cp:lastPrinted>
  <dcterms:created xsi:type="dcterms:W3CDTF">2020-05-11T09:50:00Z</dcterms:created>
  <dcterms:modified xsi:type="dcterms:W3CDTF">2022-10-13T16:22:00Z</dcterms:modified>
</cp:coreProperties>
</file>